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73F52" w14:textId="23144064" w:rsidR="00812317" w:rsidRPr="007D0F2A" w:rsidRDefault="00A9761B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  <w:r>
        <w:rPr>
          <w:rFonts w:ascii="Arial" w:eastAsia="Calibri" w:hAnsi="Arial" w:cs="Arial"/>
          <w:b/>
          <w:color w:val="auto"/>
          <w:kern w:val="0"/>
          <w:sz w:val="22"/>
          <w:szCs w:val="22"/>
          <w:lang w:val="en-US"/>
          <w14:ligatures w14:val="none"/>
        </w:rPr>
        <w:tab/>
      </w: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     </w:t>
      </w:r>
      <w:r w:rsidR="0055436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Supplemental Table S1. </w:t>
      </w:r>
      <w:r w:rsidR="00812317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Details of the conditioning regimens used</w:t>
      </w:r>
      <w:r w:rsidR="00EA2C12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  <w:r w:rsidR="0055436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most frequently</w:t>
      </w:r>
      <w:r w:rsidR="00812317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in the study.</w:t>
      </w:r>
    </w:p>
    <w:p w14:paraId="76CA3214" w14:textId="77777777" w:rsidR="00772BA2" w:rsidRPr="007D0F2A" w:rsidRDefault="00812317" w:rsidP="00812317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TBI, total body irradiation, BuCyFlu, busulfan, fludarabine, cyclophosphamide; BuFlu, busulfan, fludarabine, BuCy, busulfan, cyclophosphamide; </w:t>
      </w:r>
    </w:p>
    <w:p w14:paraId="0D8CDA09" w14:textId="0E4B795A" w:rsidR="00812317" w:rsidRPr="007D0F2A" w:rsidRDefault="00812317" w:rsidP="00812317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CyFlu, cyclophosphamide, fludarabine; FluMel, fludarabine, melphalan; Treo, treosulfa</w:t>
      </w:r>
      <w:r w:rsidR="00327868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; RIC, reduced intensity conditioning: MAC, myeloablative conditioning. </w:t>
      </w:r>
    </w:p>
    <w:p w14:paraId="29AD2FC1" w14:textId="77777777" w:rsidR="00772BA2" w:rsidRPr="007D0F2A" w:rsidRDefault="00772BA2" w:rsidP="00772BA2">
      <w:pPr>
        <w:rPr>
          <w:color w:val="000000" w:themeColor="text1"/>
          <w:lang w:val="en-US"/>
        </w:rPr>
      </w:pPr>
    </w:p>
    <w:tbl>
      <w:tblPr>
        <w:tblpPr w:leftFromText="141" w:rightFromText="141" w:bottomFromText="160" w:vertAnchor="text" w:tblpY="1"/>
        <w:tblOverlap w:val="never"/>
        <w:tblW w:w="15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680"/>
        <w:gridCol w:w="1681"/>
        <w:gridCol w:w="1679"/>
        <w:gridCol w:w="1680"/>
        <w:gridCol w:w="1679"/>
        <w:gridCol w:w="1680"/>
        <w:gridCol w:w="1680"/>
      </w:tblGrid>
      <w:tr w:rsidR="007D0F2A" w:rsidRPr="007D0F2A" w14:paraId="76806B2F" w14:textId="77777777" w:rsidTr="00C63C79"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C3F811" w14:textId="2E446ED1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Variable/Dos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10ADAC" w14:textId="617C605D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TBI based,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E35EF3" w14:textId="7B89AC78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BuCyFlu,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BE6458" w14:textId="6BAA6BE1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BuFlu based,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1C7C87" w14:textId="03F99359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BuCy,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22AEC" w14:textId="18967382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CyFlu,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957E71" w14:textId="5EDA023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FluMel based,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20A5AB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Treo based</w:t>
            </w:r>
          </w:p>
        </w:tc>
      </w:tr>
      <w:tr w:rsidR="007D0F2A" w:rsidRPr="007D0F2A" w14:paraId="1EA2518D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CD0A7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63C6" w14:textId="4D87D0F8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49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952E3" w14:textId="5326BA5E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214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8B87" w14:textId="0FC892B3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5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EBBAB" w14:textId="1CB09BBF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25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7241" w14:textId="3E53A323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1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E701" w14:textId="29A64AC3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341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DE76" w14:textId="6B8ED488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n=89</w:t>
            </w:r>
          </w:p>
        </w:tc>
      </w:tr>
      <w:tr w:rsidR="007D0F2A" w:rsidRPr="007D0F2A" w14:paraId="67D0127C" w14:textId="77777777" w:rsidTr="00C63C79"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1F4B4A" w14:textId="577DCD20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TBI Gy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F983125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CA23B6D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CE760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993A612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056AFC0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8A0F680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21D443F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D382935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21D27" w14:textId="77777777" w:rsidR="00812317" w:rsidRPr="007D0F2A" w:rsidRDefault="00812317" w:rsidP="00812317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 to 5 G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52F8B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7 (44.1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8FDC12F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9E9122C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D6B039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D7691DF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8C7112C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7EA93E3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79FF57C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1A382" w14:textId="77777777" w:rsidR="00812317" w:rsidRPr="007D0F2A" w:rsidRDefault="00812317" w:rsidP="00812317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 to 9 G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A701F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25 (25.4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0EC0A16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A4BCA02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891644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CC1B2F2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DFAA0A4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2F18C4C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378A5A2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96087" w14:textId="54AC9BDD" w:rsidR="00812317" w:rsidRPr="007D0F2A" w:rsidRDefault="00812317" w:rsidP="00812317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gt;10 G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8E3A7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50 (30.5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EE23184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6928978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EB08560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4F9AA56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90885BF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6FFEECB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33A389B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7010E" w14:textId="77777777" w:rsidR="00812317" w:rsidRPr="007D0F2A" w:rsidRDefault="00812317" w:rsidP="00812317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061A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604A1F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1084F1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D01328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77BB687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0164071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0B3225E" w14:textId="77777777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EF05EEB" w14:textId="77777777" w:rsidTr="00C63C79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A5E96" w14:textId="7CD117AD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Busulfan, mg/kg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C2B76E3" w14:textId="77777777" w:rsidR="00812317" w:rsidRPr="007D0F2A" w:rsidRDefault="00812317" w:rsidP="00812317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A7CA681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B0C53A4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2F19DE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A44AE1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7D89BFF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BE58370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EC8F06A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762154" w14:textId="77777777" w:rsidR="00812317" w:rsidRPr="007D0F2A" w:rsidRDefault="00812317" w:rsidP="00812317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lt;6.4 mg/kg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CE98A0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61FC32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8 (4.7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150473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2 (8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587409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 (13)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86950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D9D1F6A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FCB214B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2301B20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C1F38" w14:textId="11DE589C" w:rsidR="00812317" w:rsidRPr="007D0F2A" w:rsidRDefault="00812317" w:rsidP="00812317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≥6.4 mg/kg </w:t>
            </w:r>
            <w:r w:rsidR="00FB403E"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506AC58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0E6F54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3 (25.4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D1CEAC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07 (43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F25833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E93D1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4E972F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AED71B5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FA18CF5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8D6387" w14:textId="2B15FE96" w:rsidR="00812317" w:rsidRPr="007D0F2A" w:rsidRDefault="00812317" w:rsidP="00812317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≥6.4 mg/kg</w:t>
            </w:r>
            <w:r w:rsidR="00FB403E"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, application 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D302822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805E04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 (5.3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A3AC19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1 (10.8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0E2375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1A52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3FC574F6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524CB8D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1431E94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95757" w14:textId="1B0829A3" w:rsidR="00812317" w:rsidRPr="007D0F2A" w:rsidRDefault="00812317" w:rsidP="00812317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≥8 mg/kg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2887143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6DC3D9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9 (64.5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FF31A0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72 (36.4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1FB724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0 (87)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CF1F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E33B971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315E1472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B03ECDB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F8B9FC" w14:textId="77777777" w:rsidR="00812317" w:rsidRPr="007D0F2A" w:rsidRDefault="00812317" w:rsidP="00812317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F039E17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D49769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C15812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5C8038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C616" w14:textId="77777777" w:rsidR="00812317" w:rsidRPr="007D0F2A" w:rsidRDefault="00812317" w:rsidP="0081231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74F2524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250A62D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54D07E2" w14:textId="77777777" w:rsidTr="00C63C79">
        <w:trPr>
          <w:trHeight w:val="31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26599" w14:textId="4D9D17D8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Calibri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Cyclophosphamide,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mg/kg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12088D6" w14:textId="77777777" w:rsidR="00812317" w:rsidRPr="007D0F2A" w:rsidRDefault="00812317" w:rsidP="00812317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82E1C95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C0B6BB9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309D94" w14:textId="7AF6AA5C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D1A1CE5" w14:textId="50A67F61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D346C5" w14:textId="7DEDAA20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D4EDBA5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1582570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3432C2" w14:textId="4295A5C6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≤60 mg/kg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C052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8 (50.9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AEB0B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7 (33.5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EBE268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834BF" w14:textId="78139759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 (8.3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C7653" w14:textId="62928E9E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6 (65.5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44091" w14:textId="5BD63E1B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 (76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E2DE28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BD74AEF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13612" w14:textId="77777777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gt;60 mg/kg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4181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4 (49.1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3D3C7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13 (66.5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E4582D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A25C2" w14:textId="22A22D91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2 (91.7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477CA4" w14:textId="2B76384A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0 (34.5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85480A" w14:textId="45196FC5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 (23.1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82984C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24A39BC" w14:textId="77777777" w:rsidTr="00C63C79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62BD12" w14:textId="77777777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C13F6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96959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FF597C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CD540F" w14:textId="136869FB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B352" w14:textId="2BF5DD4D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0B88" w14:textId="1B3E6033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28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01149D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9FA196E" w14:textId="77777777" w:rsidTr="00C63C79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5B478" w14:textId="7D681BA4" w:rsidR="00812317" w:rsidRPr="007D0F2A" w:rsidRDefault="00812317" w:rsidP="0081231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Calibri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Fludarabine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, </w:t>
            </w: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mg/m</w:t>
            </w: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E392AE5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22F8216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39E593E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D24B6F" w14:textId="77777777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AA4A5BB" w14:textId="0A1A12F1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976F0EB" w14:textId="7113652A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305361E" w14:textId="2519E299" w:rsidR="00812317" w:rsidRPr="007D0F2A" w:rsidRDefault="00812317" w:rsidP="00812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336D1B7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AE669A" w14:textId="77777777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lt;120 m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A3136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0 (27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971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 (4.1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50ADF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6 (3.4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2FB25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91E2D" w14:textId="36747B10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7 (20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78023" w14:textId="18E43946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0 (9.8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AB85C0" w14:textId="42BC1ED3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 (6.4)</w:t>
            </w:r>
          </w:p>
        </w:tc>
      </w:tr>
      <w:tr w:rsidR="007D0F2A" w:rsidRPr="007D0F2A" w14:paraId="6FCB6289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1857CF" w14:textId="77777777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20 to 149 m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D837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0 (30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D30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1 (59.4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0DEF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7 (12.2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8F5E75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8F75B" w14:textId="2DA1DFF8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4 (51.8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6367A" w14:textId="0675F56B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5 (14.7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4A6AF" w14:textId="45F7507B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2 (15.4)</w:t>
            </w:r>
          </w:p>
        </w:tc>
      </w:tr>
      <w:tr w:rsidR="007D0F2A" w:rsidRPr="007D0F2A" w14:paraId="44427D7D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00F3D" w14:textId="77777777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50 to 200 m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57F8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35 (4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859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2 (36.5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8384A9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87 (82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98537F1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FC549" w14:textId="3619E7B0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4 (28.2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045DB" w14:textId="7654CC2E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20 (71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4AF35" w14:textId="3BD751A1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1 (78.2)</w:t>
            </w:r>
          </w:p>
        </w:tc>
      </w:tr>
      <w:tr w:rsidR="007D0F2A" w:rsidRPr="007D0F2A" w14:paraId="44324D64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4FA5A" w14:textId="7CE462D8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gt;200 m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535A6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 (1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7EACE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37E84E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 (1.5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4D7E1C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CBF32" w14:textId="1ADA266D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FB456" w14:textId="2E29F766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1 (3.6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6128B" w14:textId="4E636A40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7D0F2A" w:rsidRPr="007D0F2A" w14:paraId="57192C0A" w14:textId="77777777" w:rsidTr="00772BA2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FC893" w14:textId="77777777" w:rsidR="00C63C79" w:rsidRPr="007D0F2A" w:rsidRDefault="00C63C79" w:rsidP="00C63C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E81A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D18E41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B4D9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9ECB55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540D" w14:textId="3E00F51F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2601" w14:textId="1B04D31B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CBF70" w14:textId="56EFEE25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7D0F2A" w:rsidRPr="007D0F2A" w14:paraId="1958A1C1" w14:textId="77777777" w:rsidTr="00772BA2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B5B50" w14:textId="1DF95539" w:rsidR="00C63C79" w:rsidRPr="007D0F2A" w:rsidRDefault="00C63C79" w:rsidP="00C63C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Calibri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Melphalan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, </w:t>
            </w: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mg/m</w:t>
            </w:r>
            <w:r w:rsidRPr="007D0F2A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DAB0A8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5C0415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B97DEC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C4A644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CF554B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AC03D1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BF5375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32097AA" w14:textId="77777777" w:rsidTr="00772BA2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235D6" w14:textId="77777777" w:rsidR="00C63C79" w:rsidRPr="007D0F2A" w:rsidRDefault="00C63C79" w:rsidP="00C63C79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lt;100 m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F1852F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332DFA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BB36C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305439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71BCB79" w14:textId="77777777" w:rsidR="00C63C79" w:rsidRPr="007D0F2A" w:rsidRDefault="00C63C79" w:rsidP="00C63C7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59C6B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 (2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F29013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1188F48" w14:textId="77777777" w:rsidTr="00772BA2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711D3" w14:textId="77777777" w:rsidR="00C63C79" w:rsidRPr="007D0F2A" w:rsidRDefault="00C63C79" w:rsidP="00C63C79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lastRenderedPageBreak/>
              <w:t>100-140 m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123A6E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FC741F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A3B5EB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2ADDAE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2B41894" w14:textId="77777777" w:rsidR="00C63C79" w:rsidRPr="007D0F2A" w:rsidRDefault="00C63C79" w:rsidP="00C63C7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1FA9E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01 (95.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3C4D47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F1430AD" w14:textId="77777777" w:rsidTr="00772BA2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DAF20" w14:textId="77777777" w:rsidR="00C63C79" w:rsidRPr="007D0F2A" w:rsidRDefault="00C63C79" w:rsidP="00C63C79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00 mg/mg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7741CA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7C8EE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18247F3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E0EF291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E7C94D8" w14:textId="77777777" w:rsidR="00C63C79" w:rsidRPr="007D0F2A" w:rsidRDefault="00C63C79" w:rsidP="00C63C7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6F91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 (1.3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56E99EF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2E49B9B" w14:textId="77777777" w:rsidTr="00772BA2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484B" w14:textId="77777777" w:rsidR="00C63C79" w:rsidRPr="007D0F2A" w:rsidRDefault="00C63C79" w:rsidP="00C63C79">
            <w:pPr>
              <w:spacing w:after="0" w:line="240" w:lineRule="auto"/>
              <w:ind w:firstLine="210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A8E5139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0CEA15F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2116CB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837819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BA340F5" w14:textId="77777777" w:rsidR="00C63C79" w:rsidRPr="007D0F2A" w:rsidRDefault="00C63C79" w:rsidP="00C63C7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C3B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F04B6C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68270EA" w14:textId="77777777" w:rsidTr="00772BA2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247E0" w14:textId="19E80909" w:rsidR="00C63C79" w:rsidRPr="007D0F2A" w:rsidRDefault="00C63C79" w:rsidP="00C63C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Treosulfan, g/m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:lang w:val="en-US" w:eastAsia="de-DE"/>
                <w14:ligatures w14:val="none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EFC298E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D2E38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76ED18A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1695069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03E853E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98A5EB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612983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B2672FA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2912F" w14:textId="77777777" w:rsidR="00C63C79" w:rsidRPr="007D0F2A" w:rsidRDefault="00C63C79" w:rsidP="00C63C79">
            <w:pPr>
              <w:spacing w:after="0" w:line="240" w:lineRule="auto"/>
              <w:ind w:firstLine="212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&lt;24 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FF8793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4DFA5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8A5FAF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385824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E2F4F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4DCA383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F79B52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 (15.6)</w:t>
            </w:r>
          </w:p>
        </w:tc>
      </w:tr>
      <w:tr w:rsidR="007D0F2A" w:rsidRPr="007D0F2A" w14:paraId="19833661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5BF4D" w14:textId="77777777" w:rsidR="00C63C79" w:rsidRPr="007D0F2A" w:rsidRDefault="00C63C79" w:rsidP="00C63C79">
            <w:pPr>
              <w:spacing w:after="0" w:line="240" w:lineRule="auto"/>
              <w:ind w:firstLine="212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0 g/m</w:t>
            </w: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658EF0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CD785C9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334558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9C2BA6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E767D8F" w14:textId="77777777" w:rsidR="00C63C79" w:rsidRPr="007D0F2A" w:rsidRDefault="00C63C79" w:rsidP="00C63C7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2BB8385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B1793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7 (84.4)</w:t>
            </w:r>
          </w:p>
        </w:tc>
      </w:tr>
      <w:tr w:rsidR="007D0F2A" w:rsidRPr="007D0F2A" w14:paraId="14790E56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D817" w14:textId="77777777" w:rsidR="00C63C79" w:rsidRPr="007D0F2A" w:rsidRDefault="00C63C79" w:rsidP="00C63C79">
            <w:pPr>
              <w:spacing w:after="0" w:line="240" w:lineRule="auto"/>
              <w:ind w:firstLine="212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F73D4AE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9B2E763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F63821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7820D3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340AEB2" w14:textId="77777777" w:rsidR="00C63C79" w:rsidRPr="007D0F2A" w:rsidRDefault="00C63C79" w:rsidP="00C63C79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37ACEB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8F342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7</w:t>
            </w:r>
          </w:p>
        </w:tc>
      </w:tr>
      <w:tr w:rsidR="007D0F2A" w:rsidRPr="007D0F2A" w14:paraId="6DBFDD6B" w14:textId="77777777" w:rsidTr="00C63C79">
        <w:trPr>
          <w:trHeight w:val="33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7A72D" w14:textId="6BA6AECB" w:rsidR="00C63C79" w:rsidRPr="007D0F2A" w:rsidRDefault="00327868" w:rsidP="00C63C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onditioning</w:t>
            </w:r>
            <w:r w:rsidR="00C63C79"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regime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452A16" w14:textId="77777777" w:rsidR="00C63C79" w:rsidRPr="007D0F2A" w:rsidRDefault="00C63C79" w:rsidP="00C63C7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C657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C4331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A8FE8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FA0B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25091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DB4A5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5AB72A0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E4EC6" w14:textId="456E7053" w:rsidR="00C63C79" w:rsidRPr="007D0F2A" w:rsidRDefault="00327868" w:rsidP="00C63C79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IC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0FA56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29 (46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B18C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9 (33.2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382EE3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54 (71.5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6B8B03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 (4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C0D60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0 (69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E049A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92 (87.4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737F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7 (52.8)</w:t>
            </w:r>
          </w:p>
        </w:tc>
      </w:tr>
      <w:tr w:rsidR="007D0F2A" w:rsidRPr="007D0F2A" w14:paraId="6940956F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920D1" w14:textId="79395B4F" w:rsidR="00C63C79" w:rsidRPr="007D0F2A" w:rsidRDefault="00327868" w:rsidP="00C63C79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MAC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CD0B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65 (53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A76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39 (66.8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F66A6B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41 (28.5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5D6DB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4 (96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465C4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5 (31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4EA0A6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2 (12.6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75FB9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2 (47.2)</w:t>
            </w:r>
          </w:p>
        </w:tc>
      </w:tr>
      <w:tr w:rsidR="007D0F2A" w:rsidRPr="007D0F2A" w14:paraId="45A1740F" w14:textId="77777777" w:rsidTr="00C63C79">
        <w:trPr>
          <w:trHeight w:val="33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1A028" w14:textId="77777777" w:rsidR="00C63C79" w:rsidRPr="007D0F2A" w:rsidRDefault="00C63C79" w:rsidP="00C63C79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20C1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780A0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E6546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FE8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618D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3644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9297" w14:textId="77777777" w:rsidR="00C63C79" w:rsidRPr="007D0F2A" w:rsidRDefault="00C63C79" w:rsidP="00C63C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4BDFB3B2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1E49D29B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43D01B65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5A2D414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3407244D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0917E435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8078DB8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71BEC460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3C987B0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6AF2D7E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E176BE9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315F0A9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5963FACC" w14:textId="77777777" w:rsidR="00812317" w:rsidRPr="007D0F2A" w:rsidRDefault="00812317" w:rsidP="00812317">
      <w:pPr>
        <w:pStyle w:val="berschrift2"/>
        <w:spacing w:line="240" w:lineRule="auto"/>
        <w:ind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sectPr w:rsidR="00812317" w:rsidRPr="007D0F2A" w:rsidSect="0081231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850587" w14:textId="77777777" w:rsidR="00812317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D968CA5" w14:textId="22E92DF9" w:rsidR="00C546B4" w:rsidRPr="007D0F2A" w:rsidRDefault="00812317" w:rsidP="00C546B4">
      <w:pPr>
        <w:pStyle w:val="berschrift2"/>
        <w:spacing w:line="240" w:lineRule="auto"/>
        <w:ind w:left="-709" w:right="-709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ab/>
      </w:r>
      <w:r w:rsidR="00A9761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     </w:t>
      </w:r>
      <w:r w:rsidR="00A9761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Supplementa</w:t>
      </w:r>
      <w:r w:rsidR="00C546B4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l</w:t>
      </w:r>
      <w:r w:rsidR="00A9761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Table S</w:t>
      </w:r>
      <w:r w:rsidR="0055436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2</w:t>
      </w:r>
      <w:r w:rsidR="00A9761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. </w:t>
      </w:r>
      <w:r w:rsidR="006A06B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Number</w:t>
      </w:r>
      <w:r w:rsidR="006A06BB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  <w:r w:rsidR="00A9761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of allo-SCT</w:t>
      </w:r>
      <w:r w:rsidR="006A06B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s</w:t>
      </w:r>
      <w:r w:rsidR="00A9761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in the investigated time period (2010-2022).</w:t>
      </w:r>
      <w:r w:rsidR="00C546B4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</w:p>
    <w:p w14:paraId="1EEFB5FD" w14:textId="6710C392" w:rsidR="00A9761B" w:rsidRPr="007D0F2A" w:rsidRDefault="00C546B4" w:rsidP="00C546B4">
      <w:pPr>
        <w:pStyle w:val="berschrift2"/>
        <w:spacing w:line="240" w:lineRule="auto"/>
        <w:ind w:left="-284" w:right="-24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A</w:t>
      </w:r>
      <w:r w:rsidR="00A9761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llo-SCT, allogeneic stem cell transplantation; CR, complete remission</w:t>
      </w:r>
      <w:r w:rsidR="006A06B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; PR, partial response; SD,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  <w:r w:rsidR="006A06B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stable</w:t>
      </w:r>
      <w:r w:rsidR="005F0CE6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disease, PD, progressive disease; </w:t>
      </w:r>
      <w:r w:rsidR="006A06B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IQR, interquartile range</w:t>
      </w:r>
      <w:r w:rsidR="00A9761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.</w:t>
      </w:r>
    </w:p>
    <w:tbl>
      <w:tblPr>
        <w:tblW w:w="7725" w:type="dxa"/>
        <w:tblInd w:w="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0"/>
        <w:gridCol w:w="2835"/>
      </w:tblGrid>
      <w:tr w:rsidR="007D0F2A" w:rsidRPr="007D0F2A" w14:paraId="09286EE4" w14:textId="77777777" w:rsidTr="00CA67C2">
        <w:trPr>
          <w:trHeight w:val="315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5006A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Variable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DD1DA" w14:textId="04864AA3" w:rsidR="005961D7" w:rsidRPr="007D0F2A" w:rsidRDefault="00222C50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a</w:t>
            </w:r>
            <w:r w:rsidR="005961D7"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llo-SCT </w:t>
            </w:r>
          </w:p>
        </w:tc>
      </w:tr>
      <w:tr w:rsidR="007D0F2A" w:rsidRPr="007D0F2A" w14:paraId="7BF45555" w14:textId="77777777" w:rsidTr="00CA67C2">
        <w:trPr>
          <w:trHeight w:val="33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2DA5F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05B89" w14:textId="6073891F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 (%)</w:t>
            </w:r>
          </w:p>
        </w:tc>
      </w:tr>
      <w:tr w:rsidR="007D0F2A" w:rsidRPr="007D0F2A" w14:paraId="2A050495" w14:textId="77777777" w:rsidTr="00CA67C2">
        <w:trPr>
          <w:trHeight w:val="330"/>
        </w:trPr>
        <w:tc>
          <w:tcPr>
            <w:tcW w:w="48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7A916B" w14:textId="4B604C6B" w:rsidR="005961D7" w:rsidRPr="007D0F2A" w:rsidRDefault="006A06BB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429934E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</w:tr>
      <w:tr w:rsidR="007D0F2A" w:rsidRPr="007D0F2A" w14:paraId="3EFD3DFF" w14:textId="77777777" w:rsidTr="00CA67C2">
        <w:trPr>
          <w:trHeight w:val="330"/>
        </w:trPr>
        <w:tc>
          <w:tcPr>
            <w:tcW w:w="489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1D8D9B87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C9443E3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4 (5.8)</w:t>
            </w:r>
          </w:p>
        </w:tc>
      </w:tr>
      <w:tr w:rsidR="007D0F2A" w:rsidRPr="007D0F2A" w14:paraId="78A28DA4" w14:textId="77777777" w:rsidTr="00CA67C2">
        <w:trPr>
          <w:trHeight w:val="330"/>
        </w:trPr>
        <w:tc>
          <w:tcPr>
            <w:tcW w:w="4890" w:type="dxa"/>
            <w:tcBorders>
              <w:right w:val="single" w:sz="4" w:space="0" w:color="auto"/>
            </w:tcBorders>
            <w:noWrap/>
            <w:vAlign w:val="bottom"/>
          </w:tcPr>
          <w:p w14:paraId="14403402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E17F86E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0 (6.1)</w:t>
            </w:r>
          </w:p>
        </w:tc>
      </w:tr>
      <w:tr w:rsidR="007D0F2A" w:rsidRPr="007D0F2A" w14:paraId="2CCC8EA7" w14:textId="77777777" w:rsidTr="00CA67C2">
        <w:trPr>
          <w:trHeight w:val="330"/>
        </w:trPr>
        <w:tc>
          <w:tcPr>
            <w:tcW w:w="4890" w:type="dxa"/>
            <w:tcBorders>
              <w:bottom w:val="nil"/>
              <w:right w:val="single" w:sz="4" w:space="0" w:color="auto"/>
            </w:tcBorders>
            <w:noWrap/>
            <w:vAlign w:val="bottom"/>
          </w:tcPr>
          <w:p w14:paraId="0F20CC2F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845E76F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3 (6.8)</w:t>
            </w:r>
          </w:p>
        </w:tc>
      </w:tr>
      <w:tr w:rsidR="007D0F2A" w:rsidRPr="007D0F2A" w14:paraId="0D07FE10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E8963ED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7CB4AF9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9 (8.1)</w:t>
            </w:r>
          </w:p>
        </w:tc>
      </w:tr>
      <w:tr w:rsidR="007D0F2A" w:rsidRPr="007D0F2A" w14:paraId="20F15290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6AA69DB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2ABB952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2 (7.8)</w:t>
            </w:r>
          </w:p>
        </w:tc>
      </w:tr>
      <w:tr w:rsidR="007D0F2A" w:rsidRPr="007D0F2A" w14:paraId="15AF5E53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4F914A2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2997F24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7 (7.0)</w:t>
            </w:r>
          </w:p>
        </w:tc>
      </w:tr>
      <w:tr w:rsidR="007D0F2A" w:rsidRPr="007D0F2A" w14:paraId="617BB375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3C24C41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FF412A2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4 (7.4)</w:t>
            </w:r>
          </w:p>
        </w:tc>
      </w:tr>
      <w:tr w:rsidR="007D0F2A" w:rsidRPr="007D0F2A" w14:paraId="58B580C8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1A06AD7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22FA40D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2 (7.8)</w:t>
            </w:r>
          </w:p>
        </w:tc>
      </w:tr>
      <w:tr w:rsidR="007D0F2A" w:rsidRPr="007D0F2A" w14:paraId="2607559B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61A4E60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A3D8AEB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63 (8.3)</w:t>
            </w:r>
          </w:p>
        </w:tc>
      </w:tr>
      <w:tr w:rsidR="007D0F2A" w:rsidRPr="007D0F2A" w14:paraId="38360C82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26BD515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DDA3BD3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84 (9.4)</w:t>
            </w:r>
          </w:p>
        </w:tc>
      </w:tr>
      <w:tr w:rsidR="007D0F2A" w:rsidRPr="007D0F2A" w14:paraId="5CA2F1A9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C8AB591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2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0642317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83 (9.3)</w:t>
            </w:r>
          </w:p>
        </w:tc>
      </w:tr>
      <w:tr w:rsidR="007D0F2A" w:rsidRPr="007D0F2A" w14:paraId="76500C34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21DC518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B1F2EB7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78 (9.1)</w:t>
            </w:r>
          </w:p>
        </w:tc>
      </w:tr>
      <w:tr w:rsidR="007D0F2A" w:rsidRPr="007D0F2A" w14:paraId="1BEEEE07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F10C1E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6AC405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9 (7.1)</w:t>
            </w:r>
          </w:p>
        </w:tc>
      </w:tr>
      <w:tr w:rsidR="007D0F2A" w:rsidRPr="007D0F2A" w14:paraId="5308415E" w14:textId="77777777" w:rsidTr="00CA67C2">
        <w:trPr>
          <w:trHeight w:val="330"/>
        </w:trPr>
        <w:tc>
          <w:tcPr>
            <w:tcW w:w="48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2E3FE9" w14:textId="0DEAC462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Median age at allo-SCT, range [IQR]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1569E6A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D0F2A" w:rsidRPr="007D0F2A" w14:paraId="20F0235C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EC08C76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   </w:t>
            </w: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BD9787D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1.9 (18.3-73.2)</w:t>
            </w:r>
          </w:p>
        </w:tc>
      </w:tr>
      <w:tr w:rsidR="007D0F2A" w:rsidRPr="007D0F2A" w14:paraId="369EC316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78952FE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   2013-20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A41BA8F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4.8 (19.9-75.9)</w:t>
            </w:r>
          </w:p>
        </w:tc>
      </w:tr>
      <w:tr w:rsidR="007D0F2A" w:rsidRPr="007D0F2A" w14:paraId="13985F1C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3AEF33F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   2016-20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9B6599A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6.2 (18.1-78.5)</w:t>
            </w:r>
          </w:p>
        </w:tc>
      </w:tr>
      <w:tr w:rsidR="007D0F2A" w:rsidRPr="007D0F2A" w14:paraId="02ACFE2D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579CE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   2019-20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69EBC5D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2.2 (18.0-74.8)</w:t>
            </w:r>
          </w:p>
        </w:tc>
      </w:tr>
      <w:tr w:rsidR="007D0F2A" w:rsidRPr="007D0F2A" w14:paraId="6705AF43" w14:textId="77777777" w:rsidTr="00CA67C2">
        <w:trPr>
          <w:trHeight w:val="330"/>
        </w:trPr>
        <w:tc>
          <w:tcPr>
            <w:tcW w:w="48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19FB547" w14:textId="4A7E68CA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Proportion of patients aged ≥ 65 </w:t>
            </w:r>
            <w:r w:rsidR="006A06BB"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years 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receiving allo-SCT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6FA2FBA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D0F2A" w:rsidRPr="007D0F2A" w14:paraId="449162C6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0217C1F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   </w:t>
            </w: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FA3A8D8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7 (8.3%)</w:t>
            </w:r>
          </w:p>
        </w:tc>
      </w:tr>
      <w:tr w:rsidR="007D0F2A" w:rsidRPr="007D0F2A" w14:paraId="37C4BC4F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8872CF5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   2013-20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4D4837B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5 (12%)</w:t>
            </w:r>
          </w:p>
        </w:tc>
      </w:tr>
      <w:tr w:rsidR="007D0F2A" w:rsidRPr="007D0F2A" w14:paraId="30FD09EB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178E623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   2016-20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6219279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0 (16.1%)</w:t>
            </w:r>
          </w:p>
        </w:tc>
      </w:tr>
      <w:tr w:rsidR="007D0F2A" w:rsidRPr="007D0F2A" w14:paraId="042EF3BE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6724DAA" w14:textId="77777777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   2019-20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A1A7609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 (7.4%)</w:t>
            </w:r>
          </w:p>
        </w:tc>
      </w:tr>
      <w:tr w:rsidR="007D0F2A" w:rsidRPr="007D0F2A" w14:paraId="0DAFA1AA" w14:textId="77777777" w:rsidTr="00CA67C2">
        <w:trPr>
          <w:trHeight w:val="330"/>
        </w:trPr>
        <w:tc>
          <w:tcPr>
            <w:tcW w:w="48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49638B" w14:textId="26205A06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Proportion of CR</w:t>
            </w:r>
            <w:r w:rsidR="00C546B4"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+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PR</w:t>
            </w:r>
            <w:r w:rsidR="00C546B4"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/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D</w:t>
            </w:r>
            <w:r w:rsidR="00C546B4"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+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PD patients at allo-SCT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27C82B8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D0F2A" w:rsidRPr="007D0F2A" w14:paraId="0E183770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5D9C1EA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DF0E89A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2/80 (77.3%/22.7%)</w:t>
            </w:r>
          </w:p>
        </w:tc>
      </w:tr>
      <w:tr w:rsidR="007D0F2A" w:rsidRPr="007D0F2A" w14:paraId="0FE534FD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2136ED8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3-20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E904649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02/117 (72.1%/27.9%)</w:t>
            </w:r>
          </w:p>
        </w:tc>
      </w:tr>
      <w:tr w:rsidR="007D0F2A" w:rsidRPr="007D0F2A" w14:paraId="69191C45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72E98E9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6-20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1AD1C08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4/70 (83.9%/16.1%)</w:t>
            </w:r>
          </w:p>
        </w:tc>
      </w:tr>
      <w:tr w:rsidR="007D0F2A" w:rsidRPr="007D0F2A" w14:paraId="6F98FA93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E7A35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9-20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A830663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42/107 (83.5%/16.5%)</w:t>
            </w:r>
          </w:p>
        </w:tc>
      </w:tr>
      <w:tr w:rsidR="007D0F2A" w:rsidRPr="007D0F2A" w14:paraId="5CBA8E3A" w14:textId="77777777" w:rsidTr="00CA67C2">
        <w:trPr>
          <w:trHeight w:val="330"/>
        </w:trPr>
        <w:tc>
          <w:tcPr>
            <w:tcW w:w="48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D1C7D8" w14:textId="4CD47160" w:rsidR="005961D7" w:rsidRPr="007D0F2A" w:rsidRDefault="005961D7" w:rsidP="00CA67C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R rate at allo-SCT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CEC9FC8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D0F2A" w:rsidRPr="007D0F2A" w14:paraId="565FFB69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BEF275A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0C59132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78 (18.4%)</w:t>
            </w:r>
          </w:p>
        </w:tc>
      </w:tr>
      <w:tr w:rsidR="007D0F2A" w:rsidRPr="007D0F2A" w14:paraId="0FA102AB" w14:textId="77777777" w:rsidTr="00CA67C2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B3CD997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3-20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87445A8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6 (20.3%)</w:t>
            </w:r>
          </w:p>
        </w:tc>
      </w:tr>
      <w:tr w:rsidR="007D0F2A" w:rsidRPr="007D0F2A" w14:paraId="7A694192" w14:textId="77777777" w:rsidTr="0055436B">
        <w:trPr>
          <w:trHeight w:val="330"/>
        </w:trPr>
        <w:tc>
          <w:tcPr>
            <w:tcW w:w="489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EF01C49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6-20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C79DEE8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6 (24.4%)</w:t>
            </w:r>
          </w:p>
        </w:tc>
      </w:tr>
      <w:tr w:rsidR="007D0F2A" w:rsidRPr="007D0F2A" w14:paraId="20DE2150" w14:textId="77777777" w:rsidTr="0055436B">
        <w:trPr>
          <w:trHeight w:val="330"/>
        </w:trPr>
        <w:tc>
          <w:tcPr>
            <w:tcW w:w="48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56F55" w14:textId="77777777" w:rsidR="005961D7" w:rsidRPr="007D0F2A" w:rsidRDefault="005961D7" w:rsidP="00CA67C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9-20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8CDBEE" w14:textId="77777777" w:rsidR="005961D7" w:rsidRPr="007D0F2A" w:rsidRDefault="005961D7" w:rsidP="00CA67C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57 (36.9%)</w:t>
            </w:r>
          </w:p>
        </w:tc>
      </w:tr>
    </w:tbl>
    <w:p w14:paraId="1C565949" w14:textId="77777777" w:rsidR="002D686B" w:rsidRPr="007D0F2A" w:rsidRDefault="005543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sectPr w:rsidR="002D686B" w:rsidRPr="007D0F2A" w:rsidSect="00A9761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</w:p>
    <w:p w14:paraId="4A8A34E6" w14:textId="308D908E" w:rsidR="002D686B" w:rsidRPr="007D0F2A" w:rsidRDefault="002D686B" w:rsidP="002D686B">
      <w:pPr>
        <w:pStyle w:val="berschrift2"/>
        <w:spacing w:line="360" w:lineRule="auto"/>
        <w:jc w:val="both"/>
        <w:rPr>
          <w:rFonts w:ascii="Times New Roman" w:eastAsia="Calibri" w:hAnsi="Times New Roman" w:cs="Calibri"/>
          <w:bCs/>
          <w:color w:val="000000" w:themeColor="text1"/>
          <w:kern w:val="0"/>
          <w:sz w:val="24"/>
          <w:szCs w:val="36"/>
          <w:lang w:val="en-US"/>
          <w14:ligatures w14:val="none"/>
        </w:r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lastRenderedPageBreak/>
        <w:t xml:space="preserve">Supplemental Table S3.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Major characteristics of patients undergoing allo-SCT</w:t>
      </w:r>
      <w:r w:rsidR="00131F81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after one line of therapy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. </w:t>
      </w:r>
      <w:r w:rsidR="00D8410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A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llo-SCT, allogeneic stem cell transplantation; IQR, interquartile range; ALK-negative ALCL, anaplastic lymphoma kinase-negative anaplastic large cell lymphoma; AITL, angioimmunoblastic T-cell lymphoma; PTCL NOS, peripheral T-cell lymphoma not otherwise specified; ATG, anti-thymocyte globulin;  RIC, reduced-intensity conditioning; MAC, myeloablative conditioning; PTCY, post-transplant cyclophosphamide; CT, computed tomography; PET, positron emission tomography; CR, complete remission; PR, partial remission; SD/PD, stable disease/progressive disease; IPI, international prognostic index; GvHD, graft-versus-host disease; CSA, cyclosporine; MMF, mycophenolate mofetil; MTX, methotrexate;  Results expressed as n (%) unless otherwise stated.</w:t>
      </w:r>
    </w:p>
    <w:p w14:paraId="1DB08FD8" w14:textId="77777777" w:rsidR="002D686B" w:rsidRPr="007D0F2A" w:rsidRDefault="002D686B" w:rsidP="002D686B">
      <w:pPr>
        <w:rPr>
          <w:color w:val="000000" w:themeColor="text1"/>
          <w:lang w:val="en-US"/>
        </w:rPr>
      </w:pPr>
    </w:p>
    <w:tbl>
      <w:tblPr>
        <w:tblpPr w:leftFromText="141" w:rightFromText="141" w:vertAnchor="text" w:tblpY="1"/>
        <w:tblOverlap w:val="never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2"/>
        <w:gridCol w:w="2107"/>
        <w:gridCol w:w="2107"/>
        <w:gridCol w:w="2107"/>
        <w:gridCol w:w="2107"/>
        <w:gridCol w:w="1276"/>
      </w:tblGrid>
      <w:tr w:rsidR="007D0F2A" w:rsidRPr="007D0F2A" w14:paraId="11208049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B1D83" w14:textId="77777777" w:rsidR="002D686B" w:rsidRPr="007D0F2A" w:rsidRDefault="002D686B" w:rsidP="002D6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Variable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7F96A" w14:textId="77DC0808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Total </w:t>
            </w:r>
          </w:p>
        </w:tc>
        <w:tc>
          <w:tcPr>
            <w:tcW w:w="2107" w:type="dxa"/>
            <w:vAlign w:val="center"/>
          </w:tcPr>
          <w:p w14:paraId="626834A4" w14:textId="0FD4DA2A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PTCL NOS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86F50" w14:textId="7CE581AE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AITL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333F2" w14:textId="0353B27C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ALK-neg. ALC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46B98" w14:textId="4F3AB142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p-value</w:t>
            </w:r>
          </w:p>
        </w:tc>
      </w:tr>
      <w:tr w:rsidR="007D0F2A" w:rsidRPr="007D0F2A" w14:paraId="18CE5669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30BC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86952" w14:textId="3CB0D1BC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=301 (100%)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5A1D6480" w14:textId="02A9E515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=116 (38.4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6A0D" w14:textId="587D0D82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=51 (16.9%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24F9C" w14:textId="52C3918B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=134 (44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FA2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DE9CC14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A740" w14:textId="40BABA46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Median age at allo-SCT (range) [IQR]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E296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5.61 (18.5-74.5) </w:t>
            </w:r>
          </w:p>
          <w:p w14:paraId="7408190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[46.6-60.5] 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B4367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6.1 (33.9-74.5)  [50-60.6] 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D9A843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5.8 (25.3-70.8)  [46.8-59.1] 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BCF1E1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3.2 (18.5-70.9)  [43.1-60.6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C2A96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3</w:t>
            </w:r>
          </w:p>
        </w:tc>
      </w:tr>
      <w:tr w:rsidR="007D0F2A" w:rsidRPr="007D0F2A" w14:paraId="51B4B73F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2659F8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Sex patien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651B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8AA6E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4321E0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1B69CC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AA4F6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3369</w:t>
            </w:r>
          </w:p>
        </w:tc>
      </w:tr>
      <w:tr w:rsidR="007D0F2A" w:rsidRPr="007D0F2A" w14:paraId="6BC8F26C" w14:textId="77777777" w:rsidTr="00E1386B">
        <w:trPr>
          <w:trHeight w:val="315"/>
        </w:trPr>
        <w:tc>
          <w:tcPr>
            <w:tcW w:w="489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6D8C3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6616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9 (32.9)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vAlign w:val="center"/>
          </w:tcPr>
          <w:p w14:paraId="78A32E2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4 (37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2DFBB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29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1F416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0 (29.9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0C1DBC2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D780CBC" w14:textId="77777777" w:rsidTr="00E1386B">
        <w:trPr>
          <w:trHeight w:val="315"/>
        </w:trPr>
        <w:tc>
          <w:tcPr>
            <w:tcW w:w="489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8FE8A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Mal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19BDC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2 (67.1)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</w:tcBorders>
            <w:vAlign w:val="center"/>
          </w:tcPr>
          <w:p w14:paraId="2992B71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2 (62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85C1F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 (70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701DA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4 (70.1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122EEE4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57970F0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D5432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Sex donor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E4027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3E81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402389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44107A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CEE6C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9341</w:t>
            </w:r>
          </w:p>
        </w:tc>
      </w:tr>
      <w:tr w:rsidR="007D0F2A" w:rsidRPr="007D0F2A" w14:paraId="7A5F0C77" w14:textId="77777777" w:rsidTr="00E1386B">
        <w:trPr>
          <w:trHeight w:val="315"/>
        </w:trPr>
        <w:tc>
          <w:tcPr>
            <w:tcW w:w="489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E6394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F0E0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9 (33.1)</w:t>
            </w:r>
          </w:p>
        </w:tc>
        <w:tc>
          <w:tcPr>
            <w:tcW w:w="2107" w:type="dxa"/>
            <w:tcBorders>
              <w:left w:val="single" w:sz="4" w:space="0" w:color="auto"/>
            </w:tcBorders>
            <w:vAlign w:val="center"/>
          </w:tcPr>
          <w:p w14:paraId="217A776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9 (34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43F8E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6 (31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1404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4 (32.8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0EFC268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2246EEA" w14:textId="77777777" w:rsidTr="00E1386B">
        <w:trPr>
          <w:trHeight w:val="315"/>
        </w:trPr>
        <w:tc>
          <w:tcPr>
            <w:tcW w:w="489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E2200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Mal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B1BB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0 (66.9)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</w:tcBorders>
            <w:vAlign w:val="center"/>
          </w:tcPr>
          <w:p w14:paraId="1A02FA6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5 (65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4DCAE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5 (68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6D558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0 (67.2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vAlign w:val="center"/>
          </w:tcPr>
          <w:p w14:paraId="0B763D9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033E0E6" w14:textId="77777777" w:rsidTr="00E1386B">
        <w:trPr>
          <w:trHeight w:val="315"/>
        </w:trPr>
        <w:tc>
          <w:tcPr>
            <w:tcW w:w="489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BFEA49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BE63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50B6A7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00A16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3C2F5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8F1681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7A5AD6E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47B285" w14:textId="3DEB9706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Female to male donor combination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6985F6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E919A8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24D9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863B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5471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9685</w:t>
            </w:r>
          </w:p>
        </w:tc>
      </w:tr>
      <w:tr w:rsidR="007D0F2A" w:rsidRPr="007D0F2A" w14:paraId="76AA8811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FB0789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o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5D03E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3 (81.3)</w:t>
            </w:r>
          </w:p>
        </w:tc>
        <w:tc>
          <w:tcPr>
            <w:tcW w:w="2107" w:type="dxa"/>
            <w:vAlign w:val="center"/>
          </w:tcPr>
          <w:p w14:paraId="416BE64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2 (80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DE31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2 (82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ADFD7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9 (81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2823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BF8C105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32D968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Y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CB2D8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6 (18.7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419F014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9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06A6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 (17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E4C4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5 (18.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02FD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665D140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1BC33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DD32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499AB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03BE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472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D40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0C85EB2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F62AC9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Type of donor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D45BF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9628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4E32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B256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7099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00B0B33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E58EE7" w14:textId="5C90173F" w:rsidR="002D686B" w:rsidRPr="007D0F2A" w:rsidRDefault="002D686B" w:rsidP="002D686B">
            <w:pPr>
              <w:spacing w:after="0" w:line="240" w:lineRule="auto"/>
              <w:ind w:firstLine="212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Haploidentical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A8359F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1 (10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DD86C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 (7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481E6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 (17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82627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9.7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7897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2746</w:t>
            </w:r>
          </w:p>
        </w:tc>
      </w:tr>
      <w:tr w:rsidR="007D0F2A" w:rsidRPr="007D0F2A" w14:paraId="15EB74E2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B99544" w14:textId="7B1522D0" w:rsidR="002D686B" w:rsidRPr="007D0F2A" w:rsidRDefault="002D686B" w:rsidP="002D686B">
            <w:pPr>
              <w:spacing w:after="0" w:line="240" w:lineRule="auto"/>
              <w:ind w:firstLine="212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atched related dono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A047B7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4 (37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C149E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5 (38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FC2C6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1 (41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FE372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8 (35.8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56B20" w14:textId="77777777" w:rsidR="002D686B" w:rsidRPr="007D0F2A" w:rsidRDefault="002D686B" w:rsidP="002D6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1E6442A" w14:textId="77777777" w:rsidTr="00131F81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FB5CE" w14:textId="77777777" w:rsidR="002D686B" w:rsidRPr="007D0F2A" w:rsidRDefault="002D686B" w:rsidP="00E1386B">
            <w:pPr>
              <w:spacing w:after="0" w:line="240" w:lineRule="auto"/>
              <w:ind w:firstLine="212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Unrelated dono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E600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6 (51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79FB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2 (53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581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1 (41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89EA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3 (54.5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A87B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A4F42C7" w14:textId="77777777" w:rsidTr="00131F81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1C552" w14:textId="48CDE04A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MV status/patien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B87E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  <w:vAlign w:val="center"/>
          </w:tcPr>
          <w:p w14:paraId="46E9435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A4B8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181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994DE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1151</w:t>
            </w:r>
          </w:p>
        </w:tc>
      </w:tr>
      <w:tr w:rsidR="007D0F2A" w:rsidRPr="007D0F2A" w14:paraId="2F33EDB0" w14:textId="77777777" w:rsidTr="00131F81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C1C9A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ega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61BAC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8 (42.7)</w:t>
            </w:r>
          </w:p>
        </w:tc>
        <w:tc>
          <w:tcPr>
            <w:tcW w:w="2107" w:type="dxa"/>
            <w:tcBorders>
              <w:top w:val="nil"/>
              <w:bottom w:val="nil"/>
            </w:tcBorders>
            <w:vAlign w:val="center"/>
          </w:tcPr>
          <w:p w14:paraId="2648079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0 (43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58F44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3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FB39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3 (4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8738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F4D033C" w14:textId="77777777" w:rsidTr="00131F81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3239E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Posi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E418E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72 (57.3)</w:t>
            </w:r>
          </w:p>
        </w:tc>
        <w:tc>
          <w:tcPr>
            <w:tcW w:w="2107" w:type="dxa"/>
            <w:tcBorders>
              <w:top w:val="nil"/>
              <w:bottom w:val="nil"/>
            </w:tcBorders>
            <w:vAlign w:val="center"/>
          </w:tcPr>
          <w:p w14:paraId="6C9C229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6 (56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E70DF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5 (7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10596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1 (5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1E07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A3C3E07" w14:textId="77777777" w:rsidTr="00131F81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81CBA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6E514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113116E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8EE1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2D57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3889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7A3B7DA" w14:textId="77777777" w:rsidTr="00131F81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249AD6" w14:textId="319564B3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CMV status/donor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54ED2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  <w:vAlign w:val="center"/>
          </w:tcPr>
          <w:p w14:paraId="441B53F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170F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88B9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F754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2917</w:t>
            </w:r>
          </w:p>
        </w:tc>
      </w:tr>
      <w:tr w:rsidR="007D0F2A" w:rsidRPr="007D0F2A" w14:paraId="3940D89B" w14:textId="77777777" w:rsidTr="00131F81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D11ED5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ega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9895C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60 (54.1)</w:t>
            </w:r>
          </w:p>
        </w:tc>
        <w:tc>
          <w:tcPr>
            <w:tcW w:w="2107" w:type="dxa"/>
            <w:tcBorders>
              <w:top w:val="nil"/>
            </w:tcBorders>
            <w:vAlign w:val="center"/>
          </w:tcPr>
          <w:p w14:paraId="03B73A0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5 (56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9071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2 (4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2B9B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3 (55.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B03E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083A941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C2948B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Posi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C950F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6 (45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1C34F87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0 (43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2CBF0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8 (5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AA3D0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8 (44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4E1B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0ABD69F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10DFD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2619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31E8123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0833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641F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CDBD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713155A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557F16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CMV donor to patien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F9231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15C3263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E843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3299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E759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141E2F4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226E733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 to nega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8070A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8 (33.2)</w:t>
            </w:r>
          </w:p>
        </w:tc>
        <w:tc>
          <w:tcPr>
            <w:tcW w:w="2107" w:type="dxa"/>
            <w:vAlign w:val="center"/>
          </w:tcPr>
          <w:p w14:paraId="0F6DE04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7 (32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1CD1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 (24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651E1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9 (37.4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0C13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8E42201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AC8168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 to posi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ED59A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2 (21)</w:t>
            </w:r>
          </w:p>
        </w:tc>
        <w:tc>
          <w:tcPr>
            <w:tcW w:w="2107" w:type="dxa"/>
            <w:vAlign w:val="center"/>
          </w:tcPr>
          <w:p w14:paraId="2F956AE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8 (24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411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 (20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775F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 (18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637B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4C08B66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F92E8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 to nega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7A79F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8 (9.5)</w:t>
            </w:r>
          </w:p>
        </w:tc>
        <w:tc>
          <w:tcPr>
            <w:tcW w:w="2107" w:type="dxa"/>
            <w:vAlign w:val="center"/>
          </w:tcPr>
          <w:p w14:paraId="71A59D7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11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60F6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 (6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9DF5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 (9.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9453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CBB2531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B081AC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 to posi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6B977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7 (36.3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419EDD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7 (32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B95E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 (4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A1DCF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6 (35.1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7A03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4813C2D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EAB5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FB04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3A294EF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6E05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8A96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747F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CC77923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EE7BF0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In vivo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T-cell depletion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158E1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9F9C5F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CE0A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483B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2F1F1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108</w:t>
            </w:r>
          </w:p>
        </w:tc>
      </w:tr>
      <w:tr w:rsidR="007D0F2A" w:rsidRPr="007D0F2A" w14:paraId="10A4F514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7F02C4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o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99E4E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4 (35.1)</w:t>
            </w:r>
          </w:p>
        </w:tc>
        <w:tc>
          <w:tcPr>
            <w:tcW w:w="2107" w:type="dxa"/>
            <w:vAlign w:val="center"/>
          </w:tcPr>
          <w:p w14:paraId="14EE771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 (31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C524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 (4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C3C5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4 (33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490D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3C26AFC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5AAE80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Y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E51AB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2 (64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383FFEB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8 (68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B401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 (5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79AF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8 (66.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1987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CA19D1C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F4561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5493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53B6BEE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6DB1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EC0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E7F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C636DCB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1525B9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In vivo</w:t>
            </w: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 xml:space="preserve"> T-cell depletion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54E91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097E409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0ADA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2E6D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AE93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BDB83D2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77F5F6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ATG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23C9D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4 (48.6)</w:t>
            </w:r>
          </w:p>
        </w:tc>
        <w:tc>
          <w:tcPr>
            <w:tcW w:w="2107" w:type="dxa"/>
            <w:vAlign w:val="center"/>
          </w:tcPr>
          <w:p w14:paraId="2E021CA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6 (49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13438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 (3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2B01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9 (52.3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F9591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28</w:t>
            </w:r>
          </w:p>
        </w:tc>
      </w:tr>
      <w:tr w:rsidR="007D0F2A" w:rsidRPr="007D0F2A" w14:paraId="73C4FA5A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F5CFF88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ATG + Campath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C3E22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3)</w:t>
            </w:r>
          </w:p>
        </w:tc>
        <w:tc>
          <w:tcPr>
            <w:tcW w:w="2107" w:type="dxa"/>
            <w:vAlign w:val="center"/>
          </w:tcPr>
          <w:p w14:paraId="7EC761D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111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F157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8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6B83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D624D5B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C544A1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Campath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E6D11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7 (15.9)</w:t>
            </w:r>
          </w:p>
        </w:tc>
        <w:tc>
          <w:tcPr>
            <w:tcW w:w="2107" w:type="dxa"/>
            <w:vAlign w:val="center"/>
          </w:tcPr>
          <w:p w14:paraId="09F0622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9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F35E1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 (1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DA15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8 (13.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2C87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6767108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3E961E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o T-cell depletio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11D2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4 (35.1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49CCA95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 (31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85A2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 (4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82A5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4 (33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D3C1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ADCE844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B085D" w14:textId="77777777" w:rsidR="002D686B" w:rsidRPr="007D0F2A" w:rsidRDefault="002D686B" w:rsidP="00E138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CA40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2C8ED03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455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FDEE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D66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81B9BE6" w14:textId="77777777" w:rsidTr="00E1386B">
        <w:trPr>
          <w:trHeight w:val="33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C75C48" w14:textId="615AF2C9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Conditioning regimen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2C1F5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5BBC0C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02AA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1FD2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96D8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3204</w:t>
            </w:r>
          </w:p>
        </w:tc>
      </w:tr>
      <w:tr w:rsidR="007D0F2A" w:rsidRPr="007D0F2A" w14:paraId="132C1167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38A7CF" w14:textId="76750081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RIC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8AA79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0 (64)</w:t>
            </w:r>
          </w:p>
        </w:tc>
        <w:tc>
          <w:tcPr>
            <w:tcW w:w="2107" w:type="dxa"/>
            <w:vAlign w:val="center"/>
          </w:tcPr>
          <w:p w14:paraId="304B005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6 (65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949A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5 (71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B2DB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9 (59.8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47E3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04406F9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A46015" w14:textId="575374F1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AC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06B9E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7 (36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4217B10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0 (34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05ED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 (28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4635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3 (40.2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48BC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26A1194" w14:textId="77777777" w:rsidTr="00E1386B">
        <w:trPr>
          <w:trHeight w:val="330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CC4D94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91FC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52D4D62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881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6AAF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A23B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4E30585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3147A2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PTCY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960F3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3AD239A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B580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C9E2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CB61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3888</w:t>
            </w:r>
          </w:p>
        </w:tc>
      </w:tr>
      <w:tr w:rsidR="007D0F2A" w:rsidRPr="007D0F2A" w14:paraId="4C37971A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57A5B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7E4F7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8 (81)</w:t>
            </w:r>
          </w:p>
        </w:tc>
        <w:tc>
          <w:tcPr>
            <w:tcW w:w="2107" w:type="dxa"/>
            <w:vAlign w:val="center"/>
          </w:tcPr>
          <w:p w14:paraId="25BBD2E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3 (82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71B7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7 (7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04C65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8 (82.4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A075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843B62A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BAC90C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3AA49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6 (1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42CA0D1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 (17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47D6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C8B2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 (17.6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094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241C317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041E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CE9D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2203124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0FD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CAF3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40B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A4E970D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E60094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Ann Arbor stage at diagnosis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B1029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12BD16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AB63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C787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6B1C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02</w:t>
            </w:r>
          </w:p>
        </w:tc>
      </w:tr>
      <w:tr w:rsidR="007D0F2A" w:rsidRPr="007D0F2A" w14:paraId="0524E6DB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05A850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I-II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16CF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 (8.2)</w:t>
            </w:r>
          </w:p>
        </w:tc>
        <w:tc>
          <w:tcPr>
            <w:tcW w:w="2107" w:type="dxa"/>
            <w:vAlign w:val="center"/>
          </w:tcPr>
          <w:p w14:paraId="0E2A8FD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2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D237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 (33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574F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 (10.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4726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2EF60F7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B91D72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III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AB9FF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7.8)</w:t>
            </w:r>
          </w:p>
        </w:tc>
        <w:tc>
          <w:tcPr>
            <w:tcW w:w="2107" w:type="dxa"/>
            <w:vAlign w:val="center"/>
          </w:tcPr>
          <w:p w14:paraId="1624A2D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 (31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70ED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 (5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0D23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 (21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DD48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F378620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67AB6F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V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28BB0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2 (63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5D9B14F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9 (65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02E6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16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0399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2 (68.1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E6DC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610D983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150F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CF22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0C5349E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7E3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290A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4FE6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A2FB29E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75487D" w14:textId="39E956C9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Performed CT scan at allo-SC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6AAB5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443C10D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E884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E0D6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747EC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9167</w:t>
            </w:r>
          </w:p>
        </w:tc>
      </w:tr>
      <w:tr w:rsidR="007D0F2A" w:rsidRPr="007D0F2A" w14:paraId="505FBD42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E41E96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76030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5 (16.1)</w:t>
            </w:r>
          </w:p>
        </w:tc>
        <w:tc>
          <w:tcPr>
            <w:tcW w:w="2107" w:type="dxa"/>
            <w:vAlign w:val="center"/>
          </w:tcPr>
          <w:p w14:paraId="3E5F3FF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15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6EE4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 (18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0ADE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 (15.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C5E0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7FFE077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EC65D8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0BD34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82 (83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23B5336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1 (84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1730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 (81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7668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5 (84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953AD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F0B1087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30735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824C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44B83D7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B1A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84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CAFA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0EEC5DA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85DEBD" w14:textId="0CF19659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Performed PET scan at allo-SC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BECE6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4B00314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F937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8FCD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87CDC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6448</w:t>
            </w:r>
          </w:p>
        </w:tc>
      </w:tr>
      <w:tr w:rsidR="007D0F2A" w:rsidRPr="007D0F2A" w14:paraId="798B2DDB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29259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950E0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5 (66.9)</w:t>
            </w:r>
          </w:p>
        </w:tc>
        <w:tc>
          <w:tcPr>
            <w:tcW w:w="2107" w:type="dxa"/>
            <w:vAlign w:val="center"/>
          </w:tcPr>
          <w:p w14:paraId="4D48885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8 (65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39B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5 (73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8BB9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2 (64.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0F45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31FD040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B6B32DA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8ABE9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2 (33.1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07BFA31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 (34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1891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 (26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442D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 (35.4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5210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BF5B4CF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4D328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5904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1A9DD3F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92CC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6BE4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EA5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D9F6A9D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264B6F" w14:textId="6C4D9475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Number of lines prior to allo-SC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2899D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34A1E57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D718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28493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8CA2C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  <w:p w14:paraId="374DC58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ot done</w:t>
            </w:r>
          </w:p>
        </w:tc>
      </w:tr>
      <w:tr w:rsidR="007D0F2A" w:rsidRPr="007D0F2A" w14:paraId="61CA38C5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C9E712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B275C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01 (100)</w:t>
            </w:r>
          </w:p>
        </w:tc>
        <w:tc>
          <w:tcPr>
            <w:tcW w:w="2107" w:type="dxa"/>
            <w:vAlign w:val="center"/>
          </w:tcPr>
          <w:p w14:paraId="645E38A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6 (10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F355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1 (10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DC43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4 (100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E212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B40E794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F0BD7A" w14:textId="502E351C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Disease status at allo-SC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A1B7F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1A1BD6A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7710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9077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14BB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24</w:t>
            </w:r>
          </w:p>
          <w:p w14:paraId="0FF23DF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41C1D55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00FC58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DDA52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1 (65.6)</w:t>
            </w:r>
          </w:p>
        </w:tc>
        <w:tc>
          <w:tcPr>
            <w:tcW w:w="2107" w:type="dxa"/>
            <w:vAlign w:val="center"/>
          </w:tcPr>
          <w:p w14:paraId="16163D5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5 (6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CCAF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 (7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441A3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0 (61.1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AE5C6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432A802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9E2305" w14:textId="1B5D08F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B221D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4 (25.4)</w:t>
            </w:r>
          </w:p>
        </w:tc>
        <w:tc>
          <w:tcPr>
            <w:tcW w:w="2107" w:type="dxa"/>
            <w:vAlign w:val="center"/>
          </w:tcPr>
          <w:p w14:paraId="32C87F8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5 (22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1631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 (22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4402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8 (29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ADF23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16A5927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664481D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rogressive or stable diseas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2F763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 (8.9)</w:t>
            </w:r>
          </w:p>
        </w:tc>
        <w:tc>
          <w:tcPr>
            <w:tcW w:w="2107" w:type="dxa"/>
            <w:vAlign w:val="center"/>
          </w:tcPr>
          <w:p w14:paraId="17D8367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 (10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D419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2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98AE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9.9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2AC5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4FF31F6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AF4F3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3E89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55BDD7C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6DC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156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DED8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7154342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50B2BB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Disease status at HSC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E59BC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5695239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22D3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E8CD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F2FB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71A19A6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C23063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CR/PR +1 line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C7380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5 (91.1)</w:t>
            </w:r>
          </w:p>
        </w:tc>
        <w:tc>
          <w:tcPr>
            <w:tcW w:w="2107" w:type="dxa"/>
            <w:vAlign w:val="center"/>
          </w:tcPr>
          <w:p w14:paraId="26BC69B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0 (89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1364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7 (97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FCFC1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8 (90.1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0E41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37</w:t>
            </w:r>
          </w:p>
        </w:tc>
      </w:tr>
      <w:tr w:rsidR="007D0F2A" w:rsidRPr="007D0F2A" w14:paraId="52901CB2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F56B4F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C6A5D4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5.2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3788261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 (7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9D88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5B32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 (5.3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5B00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4105399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A9AC0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3A9BA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 (3.8)</w:t>
            </w:r>
          </w:p>
        </w:tc>
        <w:tc>
          <w:tcPr>
            <w:tcW w:w="2107" w:type="dxa"/>
            <w:tcBorders>
              <w:top w:val="nil"/>
              <w:bottom w:val="nil"/>
            </w:tcBorders>
            <w:vAlign w:val="center"/>
          </w:tcPr>
          <w:p w14:paraId="70725E8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 (3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28EC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2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B773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 (4.6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9C25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3FAE9C6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163FAF0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9E986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07" w:type="dxa"/>
            <w:tcBorders>
              <w:top w:val="nil"/>
            </w:tcBorders>
            <w:vAlign w:val="center"/>
          </w:tcPr>
          <w:p w14:paraId="5648E79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8FBE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465F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97C20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EF4A422" w14:textId="77777777" w:rsidTr="002D6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E70DFF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International Prognostic Index at first diagnosis 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10CAE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7144BC8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1ABA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34EC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92272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1</w:t>
            </w:r>
          </w:p>
        </w:tc>
      </w:tr>
      <w:tr w:rsidR="007D0F2A" w:rsidRPr="007D0F2A" w14:paraId="14267EEB" w14:textId="77777777" w:rsidTr="002D6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A49A98F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Low risk (0-1 score points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FA9A8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10.7)</w:t>
            </w:r>
          </w:p>
        </w:tc>
        <w:tc>
          <w:tcPr>
            <w:tcW w:w="2107" w:type="dxa"/>
            <w:vAlign w:val="center"/>
          </w:tcPr>
          <w:p w14:paraId="4706329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 (6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06C2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 (2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1FA1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 (9.1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35F9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3E6C145" w14:textId="77777777" w:rsidTr="002D6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3DFC23B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Low-intermediate risk (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2B288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2.1)</w:t>
            </w:r>
          </w:p>
        </w:tc>
        <w:tc>
          <w:tcPr>
            <w:tcW w:w="2107" w:type="dxa"/>
            <w:vAlign w:val="center"/>
          </w:tcPr>
          <w:p w14:paraId="44BD92E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 (18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8E6E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 (36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E2C7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 (15.9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CAC3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037D01B7" w14:textId="77777777" w:rsidTr="002D6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915C5F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High-intermediate risk (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9155F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3 (43.4)</w:t>
            </w:r>
          </w:p>
        </w:tc>
        <w:tc>
          <w:tcPr>
            <w:tcW w:w="2107" w:type="dxa"/>
            <w:vAlign w:val="center"/>
          </w:tcPr>
          <w:p w14:paraId="0F9CD4E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 (5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1784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 (3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F9F5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 (45.5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FE5B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510E21A" w14:textId="77777777" w:rsidTr="002D6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B78798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risk (4 or 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D9C25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9 (23.8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210046B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 (2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5912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 (13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F5C1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9.5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DAC8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3576C6BF" w14:textId="77777777" w:rsidTr="002D6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EF3A9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669A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2860A5B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1C96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342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6B8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057EE9B" w14:textId="77777777" w:rsidTr="002D6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B34C54" w14:textId="77777777" w:rsidR="002D686B" w:rsidRPr="007D0F2A" w:rsidRDefault="002D68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Karnofsky Index at allo-SCT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83FC2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3F6DECA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D16F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5F10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FD169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935</w:t>
            </w:r>
          </w:p>
        </w:tc>
      </w:tr>
      <w:tr w:rsidR="007D0F2A" w:rsidRPr="007D0F2A" w14:paraId="7799F8AC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6964B0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9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48662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5 (26.1)</w:t>
            </w:r>
          </w:p>
        </w:tc>
        <w:tc>
          <w:tcPr>
            <w:tcW w:w="2107" w:type="dxa"/>
            <w:vAlign w:val="center"/>
          </w:tcPr>
          <w:p w14:paraId="5A83416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0 (27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FF8F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 (26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EBD3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3 (25.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E150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52B15FFD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E5C8BB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gt;= 9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529DA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12 (73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4676E2D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0 (72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91D6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4 (73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A0DA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98 (74.8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B791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2C393E6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BC57A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CA83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4E4D54E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6B2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F72D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5859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E76A33F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0DE3C7" w14:textId="38C85025" w:rsidR="002D686B" w:rsidRPr="007D0F2A" w:rsidRDefault="002D686B" w:rsidP="00E1386B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HCT-CI index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E821A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6B5F239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5F6C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38374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ADB7F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0.34</w:t>
            </w:r>
          </w:p>
        </w:tc>
      </w:tr>
      <w:tr w:rsidR="007D0F2A" w:rsidRPr="007D0F2A" w14:paraId="070D9BC8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61720F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616D4B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52.3)</w:t>
            </w:r>
          </w:p>
        </w:tc>
        <w:tc>
          <w:tcPr>
            <w:tcW w:w="2107" w:type="dxa"/>
            <w:vAlign w:val="center"/>
          </w:tcPr>
          <w:p w14:paraId="4DAAD58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8 (52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DDD2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8 (43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AF85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1 (55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5F82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19A09805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1DF032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to 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946BE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8 (23.9)</w:t>
            </w:r>
          </w:p>
        </w:tc>
        <w:tc>
          <w:tcPr>
            <w:tcW w:w="2107" w:type="dxa"/>
            <w:vAlign w:val="center"/>
          </w:tcPr>
          <w:p w14:paraId="63FC708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 (2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5F5A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36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E2F9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 (20.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4432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BABA8AF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F4A67F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A4363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8 (23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2ABFF0C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 (25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41F1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 (19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97C5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4.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2E36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B37A848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73247C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B538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3BD061D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7D3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B21E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FCDD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DC7BD73" w14:textId="77777777" w:rsidTr="00E1386B">
        <w:trPr>
          <w:trHeight w:val="315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7BBEFA" w14:textId="77777777" w:rsidR="002D686B" w:rsidRPr="007D0F2A" w:rsidRDefault="002D686B" w:rsidP="00E1386B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vHD prophylaxis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5A4E4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4579718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608C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CDE3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4D45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6DC305F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ot done</w:t>
            </w:r>
          </w:p>
        </w:tc>
      </w:tr>
      <w:tr w:rsidR="007D0F2A" w:rsidRPr="007D0F2A" w14:paraId="1AFB47CA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2BBC8F5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CSA base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19334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4 (21.6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76D1D1B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 (22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70A8E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CE8E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5 (18.9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F3D9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41CD69A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FDDA1D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CSA MMF base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A55A30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3 (21.3)</w:t>
            </w:r>
          </w:p>
        </w:tc>
        <w:tc>
          <w:tcPr>
            <w:tcW w:w="2107" w:type="dxa"/>
            <w:tcBorders>
              <w:top w:val="nil"/>
              <w:bottom w:val="nil"/>
            </w:tcBorders>
            <w:vAlign w:val="center"/>
          </w:tcPr>
          <w:p w14:paraId="27819A23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 (23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2FB1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 (1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895E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1 (23.5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B76E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DE5E0D0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161C09D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SA MTX/ MMF+MTX base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272BB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6 (25.7)</w:t>
            </w:r>
          </w:p>
        </w:tc>
        <w:tc>
          <w:tcPr>
            <w:tcW w:w="2107" w:type="dxa"/>
            <w:tcBorders>
              <w:top w:val="nil"/>
            </w:tcBorders>
            <w:vAlign w:val="center"/>
          </w:tcPr>
          <w:p w14:paraId="1FC5D04C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 (22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4B6E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2 (2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94D6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8 (28.8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A421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71AB8AD2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EE8CD0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MF/ MTX base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9CEE2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 (9.1)</w:t>
            </w:r>
          </w:p>
        </w:tc>
        <w:tc>
          <w:tcPr>
            <w:tcW w:w="2107" w:type="dxa"/>
            <w:vAlign w:val="center"/>
          </w:tcPr>
          <w:p w14:paraId="7768A82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 (8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8C30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 (1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2EC6F9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 (8.3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419B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4497DAC9" w14:textId="77777777" w:rsidTr="00E1386B">
        <w:trPr>
          <w:trHeight w:val="180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F99878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5B08E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 (3.4)</w:t>
            </w:r>
          </w:p>
        </w:tc>
        <w:tc>
          <w:tcPr>
            <w:tcW w:w="2107" w:type="dxa"/>
            <w:vAlign w:val="center"/>
          </w:tcPr>
          <w:p w14:paraId="3572B4C2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 (4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D3AB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132A58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 (3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C48F5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6764D7F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B12D8F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TCY based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2D86E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6 (18.9)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14:paraId="059E83AD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 (17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E394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7F976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 (17.4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A0534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6C9ACF09" w14:textId="77777777" w:rsidTr="00E1386B">
        <w:trPr>
          <w:trHeight w:val="315"/>
        </w:trPr>
        <w:tc>
          <w:tcPr>
            <w:tcW w:w="4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7BE0E" w14:textId="77777777" w:rsidR="002D686B" w:rsidRPr="007D0F2A" w:rsidRDefault="002D686B" w:rsidP="00E1386B">
            <w:pPr>
              <w:spacing w:after="0" w:line="240" w:lineRule="auto"/>
              <w:ind w:firstLine="2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2EC6A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14:paraId="0484635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4E437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EE5F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C6491" w14:textId="77777777" w:rsidR="002D686B" w:rsidRPr="007D0F2A" w:rsidRDefault="002D68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14:paraId="079B8952" w14:textId="77777777" w:rsidR="002D686B" w:rsidRPr="007D0F2A" w:rsidRDefault="002D686B" w:rsidP="002D686B">
      <w:pPr>
        <w:pStyle w:val="berschrift2"/>
        <w:spacing w:line="240" w:lineRule="auto"/>
        <w:ind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F7A9FAA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18DAB3F2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48E2C330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0C260DEB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B0FE16B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8D4B7AF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DB72B33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EF0666B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DD5EC93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42387A8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ADDE0F6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34B22B9E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221A2AB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D43749D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04E281A4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4C0D37B8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783E7433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137C765F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FCD37BE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2E48C6C3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7E9E9C3B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177F184B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3094EC07" w14:textId="77777777" w:rsidR="002D686B" w:rsidRPr="007D0F2A" w:rsidRDefault="002D686B" w:rsidP="0055436B">
      <w:pPr>
        <w:pStyle w:val="berschrift2"/>
        <w:spacing w:line="240" w:lineRule="auto"/>
        <w:ind w:left="-284"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7A8CB31B" w14:textId="77777777" w:rsidR="002D686B" w:rsidRPr="007D0F2A" w:rsidRDefault="002D686B" w:rsidP="002D686B">
      <w:pPr>
        <w:pStyle w:val="berschrift2"/>
        <w:spacing w:line="240" w:lineRule="auto"/>
        <w:ind w:right="-709"/>
        <w:jc w:val="both"/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sectPr w:rsidR="002D686B" w:rsidRPr="007D0F2A" w:rsidSect="002D68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81A2B5C" w14:textId="26E8FB92" w:rsidR="0055436B" w:rsidRPr="007D0F2A" w:rsidRDefault="0055436B" w:rsidP="002D686B">
      <w:pPr>
        <w:pStyle w:val="berschrift2"/>
        <w:spacing w:line="240" w:lineRule="auto"/>
        <w:ind w:right="-709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lastRenderedPageBreak/>
        <w:t>Supplemental Table S</w:t>
      </w:r>
      <w:r w:rsidR="00B15548"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4</w:t>
      </w: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.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Characteristics of patients undergoing allo-SCT with stable or progressive disease. </w:t>
      </w:r>
    </w:p>
    <w:p w14:paraId="6EFE23B0" w14:textId="2EE4C5AE" w:rsidR="0055436B" w:rsidRPr="007D0F2A" w:rsidRDefault="00F23FFA" w:rsidP="0055436B">
      <w:pPr>
        <w:pStyle w:val="berschrift2"/>
        <w:spacing w:line="240" w:lineRule="auto"/>
        <w:ind w:left="-284" w:right="-24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ab/>
      </w:r>
      <w:r w:rsidR="0055436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Allo-SCT, allogeneic stem cell transplantation; SD, stable disease; PD, progressive disease; PR, partial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ab/>
      </w:r>
      <w:r w:rsidR="0055436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response; </w:t>
      </w:r>
      <w:r w:rsidR="00772BA2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CR, complete response</w:t>
      </w:r>
      <w:r w:rsidR="0055436B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.</w:t>
      </w:r>
    </w:p>
    <w:p w14:paraId="645F1B6B" w14:textId="77777777" w:rsidR="0055436B" w:rsidRPr="007D0F2A" w:rsidRDefault="0055436B" w:rsidP="0055436B">
      <w:pPr>
        <w:rPr>
          <w:color w:val="000000" w:themeColor="text1"/>
          <w:lang w:val="en-US"/>
        </w:rPr>
      </w:pPr>
    </w:p>
    <w:p w14:paraId="36497E3E" w14:textId="7C91ED3C" w:rsidR="0055436B" w:rsidRPr="007D0F2A" w:rsidRDefault="0055436B" w:rsidP="0055436B">
      <w:pPr>
        <w:pStyle w:val="berschrift2"/>
        <w:spacing w:line="360" w:lineRule="auto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>A)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Availability of CT and PET data at the time point of entering allo-SCT among patients with stable and progressive disease</w:t>
      </w:r>
      <w:r w:rsidR="00772BA2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at allo-SCT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>.</w:t>
      </w:r>
      <w:r w:rsidR="00F23FFA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CT, computed tomography; PET, positron-emission tomography. </w:t>
      </w:r>
    </w:p>
    <w:tbl>
      <w:tblPr>
        <w:tblpPr w:leftFromText="141" w:rightFromText="141" w:vertAnchor="text" w:tblpY="1"/>
        <w:tblOverlap w:val="never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835"/>
        <w:gridCol w:w="2551"/>
        <w:gridCol w:w="2268"/>
      </w:tblGrid>
      <w:tr w:rsidR="007D0F2A" w:rsidRPr="007D0F2A" w14:paraId="49F464A1" w14:textId="77777777" w:rsidTr="0055436B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CE412" w14:textId="49D965B5" w:rsidR="0055436B" w:rsidRPr="007D0F2A" w:rsidRDefault="009D5B24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64E53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D/PD</w:t>
            </w:r>
          </w:p>
        </w:tc>
        <w:tc>
          <w:tcPr>
            <w:tcW w:w="2551" w:type="dxa"/>
            <w:vAlign w:val="bottom"/>
          </w:tcPr>
          <w:p w14:paraId="0A377A15" w14:textId="71E51155" w:rsidR="0055436B" w:rsidRPr="007D0F2A" w:rsidRDefault="00772BA2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55436B"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ogressive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532663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ble disease</w:t>
            </w:r>
          </w:p>
        </w:tc>
      </w:tr>
      <w:tr w:rsidR="007D0F2A" w:rsidRPr="007D0F2A" w14:paraId="2AE3E427" w14:textId="77777777" w:rsidTr="0055436B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544F6" w14:textId="77777777" w:rsidR="0055436B" w:rsidRPr="007D0F2A" w:rsidRDefault="005543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6E5B" w14:textId="55FFB4FD" w:rsidR="0055436B" w:rsidRPr="007D0F2A" w:rsidRDefault="009D5B24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55436B"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EDD5C7E" w14:textId="416BEEC0" w:rsidR="0055436B" w:rsidRPr="007D0F2A" w:rsidRDefault="009D5B24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55436B"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239E6" w14:textId="64B30002" w:rsidR="0055436B" w:rsidRPr="007D0F2A" w:rsidRDefault="009D5B24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55436B"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7</w:t>
            </w:r>
          </w:p>
        </w:tc>
      </w:tr>
      <w:tr w:rsidR="007D0F2A" w:rsidRPr="007D0F2A" w14:paraId="46409C6A" w14:textId="77777777" w:rsidTr="0055436B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47D78" w14:textId="77777777" w:rsidR="0055436B" w:rsidRPr="007D0F2A" w:rsidRDefault="005543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  <w:t>CT sca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3E1B24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A416E8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FB287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</w:p>
        </w:tc>
      </w:tr>
      <w:tr w:rsidR="007D0F2A" w:rsidRPr="007D0F2A" w14:paraId="7B566B44" w14:textId="77777777" w:rsidTr="0055436B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BD7144" w14:textId="77777777" w:rsidR="0055436B" w:rsidRPr="007D0F2A" w:rsidRDefault="0055436B" w:rsidP="00E1386B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AF009C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 (11.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B768BE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 (11.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3A1578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 (12.8)</w:t>
            </w:r>
          </w:p>
        </w:tc>
      </w:tr>
      <w:tr w:rsidR="007D0F2A" w:rsidRPr="007D0F2A" w14:paraId="199A7CEA" w14:textId="77777777" w:rsidTr="0055436B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5E0544" w14:textId="77777777" w:rsidR="0055436B" w:rsidRPr="007D0F2A" w:rsidRDefault="0055436B" w:rsidP="00E1386B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FCDB64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43 (88.3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79756E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9 (88.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9AB83B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4 (87.2)</w:t>
            </w:r>
          </w:p>
        </w:tc>
      </w:tr>
      <w:tr w:rsidR="007D0F2A" w:rsidRPr="007D0F2A" w14:paraId="77E7533E" w14:textId="77777777" w:rsidTr="0055436B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B6C970" w14:textId="77777777" w:rsidR="0055436B" w:rsidRPr="007D0F2A" w:rsidRDefault="0055436B" w:rsidP="00E1386B">
            <w:pPr>
              <w:spacing w:after="0" w:line="240" w:lineRule="auto"/>
              <w:ind w:firstLine="212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AC2E0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2E882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EBAF6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7D0F2A" w:rsidRPr="007D0F2A" w14:paraId="5683E8CB" w14:textId="77777777" w:rsidTr="0055436B">
        <w:trPr>
          <w:trHeight w:val="330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1769A" w14:textId="77777777" w:rsidR="0055436B" w:rsidRPr="007D0F2A" w:rsidRDefault="0055436B" w:rsidP="00E13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PET stat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F95D7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840CCE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3EC2CEA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7D0F2A" w:rsidRPr="007D0F2A" w14:paraId="2DE0D378" w14:textId="77777777" w:rsidTr="0055436B">
        <w:trPr>
          <w:trHeight w:val="315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6A125" w14:textId="77777777" w:rsidR="0055436B" w:rsidRPr="007D0F2A" w:rsidRDefault="005543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E0C369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 (7.2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bottom"/>
          </w:tcPr>
          <w:p w14:paraId="59B56B1C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 (3.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FDAF474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 (20.8)</w:t>
            </w:r>
          </w:p>
        </w:tc>
      </w:tr>
      <w:tr w:rsidR="007D0F2A" w:rsidRPr="007D0F2A" w14:paraId="37EEDEDF" w14:textId="77777777" w:rsidTr="0055436B">
        <w:trPr>
          <w:trHeight w:val="315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51D6774" w14:textId="77777777" w:rsidR="0055436B" w:rsidRPr="007D0F2A" w:rsidRDefault="005543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16A434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03 (92.8)</w:t>
            </w:r>
          </w:p>
        </w:tc>
        <w:tc>
          <w:tcPr>
            <w:tcW w:w="2551" w:type="dxa"/>
            <w:tcBorders>
              <w:left w:val="single" w:sz="4" w:space="0" w:color="auto"/>
              <w:bottom w:val="nil"/>
            </w:tcBorders>
            <w:vAlign w:val="bottom"/>
          </w:tcPr>
          <w:p w14:paraId="23A661A4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84 (96.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FCA912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 (79.2)</w:t>
            </w:r>
          </w:p>
        </w:tc>
      </w:tr>
      <w:tr w:rsidR="007D0F2A" w:rsidRPr="007D0F2A" w14:paraId="751819E9" w14:textId="77777777" w:rsidTr="0055436B">
        <w:trPr>
          <w:trHeight w:val="315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8E7DA" w14:textId="77777777" w:rsidR="0055436B" w:rsidRPr="007D0F2A" w:rsidRDefault="0055436B" w:rsidP="00E1386B">
            <w:pPr>
              <w:spacing w:after="0" w:line="240" w:lineRule="auto"/>
              <w:ind w:firstLine="21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3840A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ABD5869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CF599BE" w14:textId="77777777" w:rsidR="0055436B" w:rsidRPr="007D0F2A" w:rsidRDefault="0055436B" w:rsidP="00E1386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</w:tr>
    </w:tbl>
    <w:p w14:paraId="4FEE41B5" w14:textId="77777777" w:rsidR="0055436B" w:rsidRPr="007D0F2A" w:rsidRDefault="0055436B" w:rsidP="0055436B">
      <w:pPr>
        <w:rPr>
          <w:color w:val="000000" w:themeColor="text1"/>
          <w:sz w:val="14"/>
          <w:szCs w:val="14"/>
        </w:rPr>
      </w:pPr>
    </w:p>
    <w:p w14:paraId="025BAB21" w14:textId="11DA3D4E" w:rsidR="0055436B" w:rsidRPr="007D0F2A" w:rsidRDefault="0055436B" w:rsidP="0055436B">
      <w:pPr>
        <w:pStyle w:val="berschrift2"/>
        <w:spacing w:line="360" w:lineRule="auto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B)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3-year outcomes of allo-SCT depending on remission status at allo-SCT. </w:t>
      </w:r>
      <w:r w:rsidR="00F23FFA"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</w:p>
    <w:p w14:paraId="11C0E046" w14:textId="4DA09C35" w:rsidR="00F23FFA" w:rsidRPr="007D0F2A" w:rsidRDefault="00F23FFA" w:rsidP="00F23FFA">
      <w:pPr>
        <w:pStyle w:val="berschrift2"/>
        <w:spacing w:line="240" w:lineRule="auto"/>
        <w:ind w:left="-284" w:right="-24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ab/>
        <w:t xml:space="preserve">Allo-SCT, allogeneic stem cell transplantation; CR, complete response; PR, partial response; SD, stable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ab/>
        <w:t xml:space="preserve">disease; PD, progressive disease; OS, overall survival; PFS, progression-free survival; RI, relapse incidence;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ab/>
        <w:t xml:space="preserve">NRM, non-relapse mortality. </w:t>
      </w:r>
    </w:p>
    <w:p w14:paraId="6A928338" w14:textId="77777777" w:rsidR="00F23FFA" w:rsidRPr="007D0F2A" w:rsidRDefault="00F23FFA" w:rsidP="00F23FFA">
      <w:pPr>
        <w:rPr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2077"/>
        <w:gridCol w:w="2034"/>
        <w:gridCol w:w="1105"/>
      </w:tblGrid>
      <w:tr w:rsidR="007D0F2A" w:rsidRPr="007D0F2A" w14:paraId="04D6A999" w14:textId="77777777" w:rsidTr="009D5B2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B40CC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51C37A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C4F257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91D756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FECF04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589EF4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7D0F2A" w:rsidRPr="007D0F2A" w14:paraId="4D9DA968" w14:textId="77777777" w:rsidTr="009D5B2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4F37A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6D5F32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65.2% [61.7-68.5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E9CCC5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3.7% [48.6-58.4]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15F9B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2.2% [35.1-66.7]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DA66F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2.4% [36.5-48.3]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06C417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D0F2A" w:rsidRPr="007D0F2A" w14:paraId="08BD1706" w14:textId="77777777" w:rsidTr="009D5B24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8C8C8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F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B7DDF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7.8% [54.2-61.3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885FD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46% [40.9-51]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91AAB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50.2% [31.7-66.1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A0F15B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8.2% [32.1-44.2]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804CD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7D0F2A" w:rsidRPr="007D0F2A" w14:paraId="447E202E" w14:textId="77777777" w:rsidTr="009D5B24"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8FFE5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I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DCF4F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.2% [17.4-23.1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6B862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6.5% [22.3-30.9]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C414D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.3% [12.9-44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1D534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6.4% [30.6-42.2]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D1F7F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55436B" w:rsidRPr="007D0F2A" w14:paraId="28C720E9" w14:textId="77777777" w:rsidTr="009D5B24"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564C5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R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7AE2A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2% [19.1-25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13782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7.5% [23.2-32]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3D2F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2.5% [10.3-37.7]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70E6F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5.4% [20.3-30.9]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1BAC7" w14:textId="77777777" w:rsidR="0055436B" w:rsidRPr="007D0F2A" w:rsidRDefault="0055436B" w:rsidP="00E1386B">
            <w:pPr>
              <w:spacing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5</w:t>
            </w:r>
          </w:p>
        </w:tc>
      </w:tr>
    </w:tbl>
    <w:p w14:paraId="11C0B375" w14:textId="77777777" w:rsidR="0055436B" w:rsidRPr="007D0F2A" w:rsidRDefault="0055436B" w:rsidP="0055436B">
      <w:pPr>
        <w:rPr>
          <w:color w:val="000000" w:themeColor="text1"/>
          <w:sz w:val="14"/>
          <w:szCs w:val="14"/>
          <w:lang w:val="en-GB"/>
        </w:rPr>
      </w:pPr>
    </w:p>
    <w:p w14:paraId="6C95F58A" w14:textId="511F9D8D" w:rsidR="0055436B" w:rsidRPr="007D0F2A" w:rsidRDefault="0055436B" w:rsidP="0055436B">
      <w:pPr>
        <w:pStyle w:val="berschrift2"/>
        <w:spacing w:line="360" w:lineRule="auto"/>
        <w:jc w:val="both"/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7D0F2A">
        <w:rPr>
          <w:rFonts w:ascii="Arial" w:eastAsia="Calibri" w:hAnsi="Arial" w:cs="Arial"/>
          <w:b/>
          <w:color w:val="000000" w:themeColor="text1"/>
          <w:kern w:val="0"/>
          <w:sz w:val="22"/>
          <w:szCs w:val="22"/>
          <w:lang w:val="en-US"/>
          <w14:ligatures w14:val="none"/>
        </w:rPr>
        <w:t xml:space="preserve">C)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5-year outcomes of allo-SCT among patients with SD/PD at allo-SCT.</w:t>
      </w:r>
    </w:p>
    <w:p w14:paraId="0B8135F3" w14:textId="21179186" w:rsidR="00F23FFA" w:rsidRPr="007D0F2A" w:rsidRDefault="00F23FFA" w:rsidP="00F23FFA">
      <w:pPr>
        <w:rPr>
          <w:color w:val="000000" w:themeColor="text1"/>
          <w:lang w:val="en-US"/>
        </w:rPr>
      </w:pP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Allo-SCT, allogeneic stem cell transplantation; SD, stable </w:t>
      </w:r>
      <w:r w:rsidRPr="007D0F2A">
        <w:rPr>
          <w:rFonts w:ascii="Arial" w:eastAsia="Calibri" w:hAnsi="Arial" w:cs="Arial"/>
          <w:bCs/>
          <w:color w:val="000000" w:themeColor="text1"/>
          <w:kern w:val="0"/>
          <w:sz w:val="22"/>
          <w:szCs w:val="22"/>
          <w:lang w:val="en-US"/>
          <w14:ligatures w14:val="none"/>
        </w:rPr>
        <w:tab/>
        <w:t>disease; PD, progressive disease; OS, overall survival; PFS, progression-free survival; RI, relapse incidence; NRM, non-relapse mortality.</w:t>
      </w: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3119"/>
      </w:tblGrid>
      <w:tr w:rsidR="007D0F2A" w:rsidRPr="007D0F2A" w14:paraId="553541E6" w14:textId="77777777" w:rsidTr="0055436B"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57176B64" w14:textId="45D027B3" w:rsidR="0055436B" w:rsidRPr="007D0F2A" w:rsidRDefault="0055436B" w:rsidP="00E1386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5-year outcomes</w:t>
            </w:r>
            <w:r w:rsidR="00934C5F"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post-allo-S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87FB6D1" w14:textId="77777777" w:rsidR="0055436B" w:rsidRPr="007D0F2A" w:rsidRDefault="0055436B" w:rsidP="00E1386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6954173" w14:textId="77777777" w:rsidR="0055436B" w:rsidRPr="007D0F2A" w:rsidRDefault="0055436B" w:rsidP="00E1386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vent (N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6FCA43A" w14:textId="77777777" w:rsidR="0055436B" w:rsidRPr="007D0F2A" w:rsidRDefault="0055436B" w:rsidP="00E1386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ion (IC95%)</w:t>
            </w:r>
          </w:p>
        </w:tc>
      </w:tr>
      <w:tr w:rsidR="007D0F2A" w:rsidRPr="007D0F2A" w14:paraId="69F53E89" w14:textId="77777777" w:rsidTr="0055436B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2E0611" w14:textId="440899C0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ABC17F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2B00C6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C98B63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8.1 (32.3 - 43.9) </w:t>
            </w:r>
          </w:p>
        </w:tc>
      </w:tr>
      <w:tr w:rsidR="007D0F2A" w:rsidRPr="007D0F2A" w14:paraId="07592028" w14:textId="77777777" w:rsidTr="0055436B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6D0B5B" w14:textId="691C132A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FS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593FA7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EBE034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51DE8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6.6 (30.8 - 42.4) </w:t>
            </w:r>
          </w:p>
        </w:tc>
      </w:tr>
      <w:tr w:rsidR="007D0F2A" w:rsidRPr="007D0F2A" w14:paraId="4E44DE8E" w14:textId="77777777" w:rsidTr="0055436B"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334DF7" w14:textId="2F7E8516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I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42AF62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4F145A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C8630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5.9 (30.4 - 41.4) </w:t>
            </w:r>
          </w:p>
        </w:tc>
      </w:tr>
      <w:tr w:rsidR="0055436B" w:rsidRPr="007D0F2A" w14:paraId="7CFCC89C" w14:textId="77777777" w:rsidTr="0055436B"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ABA3D" w14:textId="105D4619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RM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78907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0CDB2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251E" w14:textId="77777777" w:rsidR="0055436B" w:rsidRPr="007D0F2A" w:rsidRDefault="0055436B" w:rsidP="00E1386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7.5 (22.3 - 33) </w:t>
            </w:r>
          </w:p>
        </w:tc>
      </w:tr>
    </w:tbl>
    <w:p w14:paraId="08A90B47" w14:textId="77777777" w:rsidR="0055436B" w:rsidRPr="007D0F2A" w:rsidRDefault="0055436B" w:rsidP="0055436B">
      <w:pPr>
        <w:rPr>
          <w:color w:val="000000" w:themeColor="text1"/>
        </w:rPr>
      </w:pPr>
    </w:p>
    <w:p w14:paraId="173C1CE6" w14:textId="77777777" w:rsidR="0055436B" w:rsidRPr="007D0F2A" w:rsidRDefault="0055436B" w:rsidP="0055436B">
      <w:pPr>
        <w:rPr>
          <w:color w:val="000000" w:themeColor="text1"/>
          <w:lang w:val="en-GB"/>
        </w:rPr>
        <w:sectPr w:rsidR="0055436B" w:rsidRPr="007D0F2A" w:rsidSect="00A9761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DB795CB" w14:textId="6D5FDF8D" w:rsidR="00334CF7" w:rsidRPr="007D0F2A" w:rsidRDefault="00334CF7" w:rsidP="00C546B4">
      <w:pPr>
        <w:pStyle w:val="berschrift2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Supplementa</w:t>
      </w:r>
      <w:r w:rsidR="00C546B4"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l</w:t>
      </w:r>
      <w:r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Table S</w:t>
      </w:r>
      <w:r w:rsidR="00B15548"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5</w:t>
      </w:r>
      <w:r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.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Multivariate Cox proportional</w:t>
      </w:r>
      <w:r w:rsidR="002A085E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-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hazards models of outcomes of </w:t>
      </w:r>
      <w:r w:rsidRPr="007D0F2A">
        <w:rPr>
          <w:rFonts w:ascii="Arial" w:hAnsi="Arial" w:cs="Arial"/>
          <w:color w:val="000000" w:themeColor="text1"/>
          <w:sz w:val="22"/>
          <w:szCs w:val="22"/>
          <w:lang w:val="en-GB"/>
        </w:rPr>
        <w:t>allo-SCT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for all patients (ALK-neg. ALCL, PTCL NOS, AITL).</w:t>
      </w:r>
      <w:r w:rsidRPr="007D0F2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8E42E0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a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llo-SCT, a</w:t>
      </w:r>
      <w:r w:rsidR="002A085E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llogeneic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stem cell transplantation; HR=hazard ratio; CI=confidence interval; ALK-neg. ALCL, anaplastic lymphoma kinase-negative anaplastic large cell lymphoma; AITL, angioimmunoblastic T-cell lymphoma; PTCL NOS, peripheral T-cell lymphoma not otherwise specified; MRD, matched</w:t>
      </w:r>
      <w:r w:rsidR="00AE69BD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related donor; UD, unrelated donor; 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CR, complete remission; PR, partial remission; Referen</w:t>
      </w:r>
      <w:r w:rsidR="00AE69BD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 group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 for Cox proportional</w:t>
      </w:r>
      <w:r w:rsidR="00AE69BD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-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hazards </w:t>
      </w:r>
      <w:r w:rsidR="008E42E0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analysis 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are highlighted in </w:t>
      </w:r>
      <w:r w:rsidRPr="007D0F2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old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</w:t>
      </w:r>
    </w:p>
    <w:tbl>
      <w:tblPr>
        <w:tblpPr w:leftFromText="180" w:rightFromText="180" w:vertAnchor="page" w:horzAnchor="margin" w:tblpXSpec="center" w:tblpY="3151"/>
        <w:tblW w:w="163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842"/>
        <w:gridCol w:w="2130"/>
        <w:gridCol w:w="1131"/>
        <w:gridCol w:w="1984"/>
        <w:gridCol w:w="992"/>
        <w:gridCol w:w="2417"/>
        <w:gridCol w:w="985"/>
        <w:gridCol w:w="2127"/>
        <w:gridCol w:w="1139"/>
      </w:tblGrid>
      <w:tr w:rsidR="007D0F2A" w:rsidRPr="007D0F2A" w14:paraId="4D370D8C" w14:textId="77777777" w:rsidTr="00EB5D73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E6168F6" w14:textId="77777777" w:rsidR="00D97242" w:rsidRPr="007D0F2A" w:rsidRDefault="00D97242" w:rsidP="00651160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471B8" w14:textId="673F4C56" w:rsidR="00D97242" w:rsidRPr="007D0F2A" w:rsidRDefault="0078425E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rogression-free Survival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B7D34" w14:textId="323F52F4" w:rsidR="00D97242" w:rsidRPr="007D0F2A" w:rsidRDefault="0078425E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Overall</w:t>
            </w:r>
            <w:r w:rsidR="00D97242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 Surviv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1A2B" w14:textId="77777777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Relapse Incidence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BBB23" w14:textId="77777777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Non-relapse Mortality </w:t>
            </w:r>
          </w:p>
        </w:tc>
      </w:tr>
      <w:tr w:rsidR="007D0F2A" w:rsidRPr="007D0F2A" w14:paraId="21AD8B34" w14:textId="77777777" w:rsidTr="00EB5D73">
        <w:trPr>
          <w:trHeight w:val="300"/>
        </w:trPr>
        <w:tc>
          <w:tcPr>
            <w:tcW w:w="3397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99FC" w14:textId="77777777" w:rsidR="00D97242" w:rsidRPr="007D0F2A" w:rsidRDefault="00D97242" w:rsidP="00651160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3487D" w14:textId="5C36C73C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CB7D" w14:textId="77777777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B396C" w14:textId="0172B2D0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DB39" w14:textId="77777777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4DE45" w14:textId="1B36FA51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FB843" w14:textId="77777777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CA8D9" w14:textId="21433EA9" w:rsidR="00D97242" w:rsidRPr="007D0F2A" w:rsidRDefault="00D97242" w:rsidP="0065116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D91AC0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D91AC0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663C0" w14:textId="77777777" w:rsidR="00D97242" w:rsidRPr="007D0F2A" w:rsidRDefault="00D97242" w:rsidP="00651160">
            <w:pPr>
              <w:ind w:left="151" w:hanging="151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D0F2A" w:rsidRPr="007D0F2A" w14:paraId="21C51407" w14:textId="77777777" w:rsidTr="004A5A47">
        <w:trPr>
          <w:trHeight w:val="397"/>
        </w:trPr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C20430" w14:textId="7F7AD9A8" w:rsidR="00C85D6F" w:rsidRPr="007D0F2A" w:rsidRDefault="00F23FFA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oma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7650D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ITL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5C85BA" w14:textId="42C9B4C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8320E3" w14:textId="4F292D3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918905" w14:textId="2411CF2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425583" w14:textId="5A44AB0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D7747C" w14:textId="1098AE1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9C701F" w14:textId="4C5AC7B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861C24" w14:textId="4B7F264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F28AD7" w14:textId="67EC0DE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484C73C2" w14:textId="77777777" w:rsidTr="004A5A47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9E13AE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5CA75" w14:textId="4331490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ALK-neg. ALCL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14D8F3" w14:textId="076BB32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6 (1.03-1.8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D3B23A" w14:textId="2A3703E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692DA4" w14:textId="07B98BC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3 (0.9-1.6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08CCDD" w14:textId="27C55BE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41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A7FD6C" w14:textId="5145791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76 (1.18-2.61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B1E87B" w14:textId="3F030BF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30A521" w14:textId="715A251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 (0.74-1.63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3BB2EF" w14:textId="73F82A5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7D0F2A" w:rsidRPr="007D0F2A" w14:paraId="1A516CE1" w14:textId="77777777" w:rsidTr="004A5A47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1B9E9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F0B8" w14:textId="359E3F3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TCL NOS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08AD9" w14:textId="6EFF916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8 (1.12-1.7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4B9606" w14:textId="475FEBF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7534C" w14:textId="0793A0B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9 (1.12-1.7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D372D6" w14:textId="14DB9EA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948B2" w14:textId="1952973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75 (1.29-2.38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69D0B" w14:textId="7B7857A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139AAC" w14:textId="5A52DE5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(0.85-1.51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16CA3" w14:textId="7392A26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D0F2A" w:rsidRPr="007D0F2A" w14:paraId="1AA89C87" w14:textId="77777777" w:rsidTr="0094774F">
        <w:trPr>
          <w:trHeight w:val="397"/>
        </w:trPr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CAA80A" w14:textId="6D0D107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ar of allo-SCT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D593B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010 to 201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74FEDA" w14:textId="7398A64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61E9E7" w14:textId="422F348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5734AA" w14:textId="55CD7B5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8C070B" w14:textId="4701B09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F70E10" w14:textId="66CEFA6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E336DB" w14:textId="2D6A195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BC4E7F" w14:textId="6D6D50E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1C16EE" w14:textId="15C6B37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11D33C87" w14:textId="77777777" w:rsidTr="0094774F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9A861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7A11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16 to 2022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09614" w14:textId="631DC8B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4 (0.75-1.17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A1DB5" w14:textId="7DE8BD4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29B8B" w14:textId="1546938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(0.92-1.5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607D4" w14:textId="404833B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70BCF" w14:textId="6103C29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4 (0.63-1.12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CDC17" w14:textId="01F43DC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43AAB" w14:textId="7B3A5BA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8-1.55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B8392" w14:textId="53A44EA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7D0F2A" w:rsidRPr="007D0F2A" w14:paraId="01BFA623" w14:textId="77777777" w:rsidTr="00C85D6F">
        <w:trPr>
          <w:trHeight w:val="397"/>
        </w:trPr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80190" w14:textId="26A3861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Age at allo-SCT </w:t>
            </w:r>
          </w:p>
          <w:p w14:paraId="6FC5BB44" w14:textId="2BC79FA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(by ten year increments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E10B3" w14:textId="7EA51AA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1.04-1.24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35335" w14:textId="3E16107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BEA3A" w14:textId="5F28971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8 (1.16-1.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581F8" w14:textId="15AF083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7EB32" w14:textId="76DBE300" w:rsidR="00C85D6F" w:rsidRPr="007D0F2A" w:rsidRDefault="00C85D6F" w:rsidP="00C85D6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7 (0.87-1.09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6D0C7" w14:textId="6049976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446A0" w14:textId="36D3219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7 (1.19-1.57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623FD" w14:textId="457C8E0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D0F2A" w:rsidRPr="007D0F2A" w14:paraId="621A81E6" w14:textId="77777777" w:rsidTr="007135A4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553EB1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don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52EC10" w14:textId="5A15801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ploidentical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36F189" w14:textId="56BBE38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DCF8CC" w14:textId="0115956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4196D4" w14:textId="40A427D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44325D" w14:textId="7498E11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4CCA1D" w14:textId="509CB81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F29A72" w14:textId="274F16A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1BCE12" w14:textId="243603E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BD6D65" w14:textId="47414BE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2178EF4A" w14:textId="77777777" w:rsidTr="007135A4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F635F7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0FD4D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RD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825222" w14:textId="7BE3E13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4 (0.62-1.13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95B00D" w14:textId="0884506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8FCA6C" w14:textId="5881FEE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7 (0.49-0.9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557A0E" w14:textId="0CC0365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41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386FB5" w14:textId="1577CCD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2 (0.82-2.13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226014" w14:textId="06F2D68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CC9345" w14:textId="05D73AA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  <w:r w:rsidR="00F23FFA"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4</w:t>
            </w:r>
            <w:r w:rsidR="00F23FFA"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-0.9</w:t>
            </w:r>
            <w:r w:rsidR="00F23FFA"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3A73CB" w14:textId="20C57EB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7D0F2A" w:rsidRPr="007D0F2A" w14:paraId="3768B6E3" w14:textId="77777777" w:rsidTr="007135A4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0BABB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87165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UD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32B3F" w14:textId="15EB665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 (0.59-1.07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EFDE1" w14:textId="4F00357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E9374" w14:textId="1E56A65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6 (0.48-0.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BA693" w14:textId="5939182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242A6" w14:textId="5F661AE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 (0.68-1.7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53ADB3" w14:textId="642FEEA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B8C3D" w14:textId="1CAFA87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6 (0.45-0.97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FBC54" w14:textId="7A25BC6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7D0F2A" w:rsidRPr="007D0F2A" w14:paraId="7D36FD8B" w14:textId="77777777" w:rsidTr="00A600F8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3CEA2C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 to male don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F06D4F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9E2293" w14:textId="4D1A06F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A1480D" w14:textId="7A8A860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561515" w14:textId="50204DD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7391DB" w14:textId="025770C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AF667D" w14:textId="3B9AF04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FB7A7D" w14:textId="42015CF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96E646" w14:textId="5A0B633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0CF59B" w14:textId="01EA4A3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253A7C8B" w14:textId="77777777" w:rsidTr="00A600F8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9AD37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6EA3A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48557" w14:textId="64573D0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95-1.5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C4562" w14:textId="5B4E820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E6DEF" w14:textId="4A9E9A7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96-1.5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3C3F8C" w14:textId="3C9854E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E898B" w14:textId="2122108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 (0.72-1.39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F6F5E" w14:textId="652FE4C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03127" w14:textId="5AF7233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41 (1.03-1.93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A945C" w14:textId="7C33110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7D0F2A" w:rsidRPr="007D0F2A" w14:paraId="1484BF24" w14:textId="77777777" w:rsidTr="00566DA0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C8A248" w14:textId="3479B53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Karnofsky inde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06906D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9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DF917F" w14:textId="4F6897A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DD7E31" w14:textId="7A8E82E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3EFB76" w14:textId="26A8749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41B9A7" w14:textId="278CCBE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7C2911" w14:textId="1744023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402C25" w14:textId="27151AB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EA5F69" w14:textId="7F5167F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5AFC10" w14:textId="710EB53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63AD65A6" w14:textId="77777777" w:rsidTr="00566DA0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58CF0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CAA41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gt;= 90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C5C01" w14:textId="3F63F6E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5 (0.7-1.03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22446A" w14:textId="3406E30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A77D3B" w14:textId="4F9B189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8 (0.63-0.9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C41D6" w14:textId="45A1EC6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67CE5" w14:textId="4C86BCC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6 (0.65-1.14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221F9" w14:textId="499236A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E43EB" w14:textId="1EFF747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4 (0.64-1.11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06EF5" w14:textId="242AF82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7D0F2A" w:rsidRPr="007D0F2A" w14:paraId="0EE96106" w14:textId="77777777" w:rsidTr="00F63BAB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21776F" w14:textId="484B7F5D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umber of lines prior allo-S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EFA6E8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E2D3FE" w14:textId="2D99FE0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EB9C93" w14:textId="07B3F7D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E2A36B" w14:textId="3529C4F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A42EEB" w14:textId="1E76400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A8A831" w14:textId="73F796B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4929D4" w14:textId="7C5DE12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D69589" w14:textId="20777B3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339BB6" w14:textId="22BF9F2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2EE326C0" w14:textId="77777777" w:rsidTr="00F63BAB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3BD6BB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99C93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E888AD" w14:textId="0329DC1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2 (0.87-1.45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CFFD16" w14:textId="732FE86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2CFD3A" w14:textId="1184209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  <w:r w:rsidR="00F23FFA"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98-1.7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FB5171" w14:textId="7283692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241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703ECE" w14:textId="1406446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8 (0.55-1.11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264E1C" w14:textId="3D2A34F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8F69E2" w14:textId="46313D1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65 (1.12-2.45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DDB12F" w14:textId="5F067D1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7D0F2A" w:rsidRPr="007D0F2A" w14:paraId="689C6378" w14:textId="77777777" w:rsidTr="00F63BAB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262F3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DDE5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 or more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F56F5" w14:textId="03C5FB0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5 (0.9-1.48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7DAC3" w14:textId="0A46159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E028A8" w14:textId="0606C6B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1 (1-1.7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48941" w14:textId="3C801B9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23C62" w14:textId="6973648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 (0.65-1.25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3572B" w14:textId="7F15C18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3BEC0" w14:textId="20AECF4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58 (1.07-2.32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99314" w14:textId="7DE3645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7D0F2A" w:rsidRPr="007D0F2A" w14:paraId="1872082D" w14:textId="77777777" w:rsidTr="009C443E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A0E083" w14:textId="5768F898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isease status at allo-SC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D1ED57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8ADDBA" w14:textId="2C04644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68E81D" w14:textId="3F86B5E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9D60B6" w14:textId="437A4F2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19402E0" w14:textId="463A73E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3F46A3" w14:textId="0968414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8586F9" w14:textId="7F9D982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97DB4B" w14:textId="146CE70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C4A81C" w14:textId="30E6F44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302AE807" w14:textId="77777777" w:rsidTr="009C443E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B05D31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41F82" w14:textId="0B2C210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6977A0" w14:textId="55DCA97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7 (1.11-1.71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1EEDD9" w14:textId="78020BC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976490" w14:textId="6CC9B72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  <w:r w:rsidR="00F23FFA"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03-1.6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F9D423" w14:textId="08FBA30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41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4C04E1" w14:textId="6577518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65 (1.22-2.25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63EE20" w14:textId="2E6AAA6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B318EB" w14:textId="4933C09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(0.83-1.54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CFBA4E" w14:textId="2FE946E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7D0F2A" w:rsidRPr="007D0F2A" w14:paraId="1A4E3DD6" w14:textId="77777777" w:rsidTr="009C443E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41607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E014F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rogressive or stable disease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4E36D" w14:textId="7541643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66 (1.3-2.13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5C17D" w14:textId="373D76B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C99AC" w14:textId="4E50023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84 (1.42-2.3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03D57" w14:textId="283932F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E14FC" w14:textId="27D9715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.25 (1.6-3.1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7F457" w14:textId="41A1C34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5A3EB" w14:textId="02C19A1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85-1.76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E40F2" w14:textId="6592505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7D0F2A" w:rsidRPr="007D0F2A" w14:paraId="4565D217" w14:textId="77777777" w:rsidTr="00213255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A6FDE1" w14:textId="77777777" w:rsidR="00C85D6F" w:rsidRPr="007D0F2A" w:rsidRDefault="00C85D6F" w:rsidP="00C85D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n vivo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 cell deple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6670FD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0961FD" w14:textId="5DF1C87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011D12" w14:textId="1FA5050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C5268A" w14:textId="0D3FAA2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643E4C" w14:textId="5E6E75C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B6AC00" w14:textId="4838A56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F12CEF" w14:textId="402F0FA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557164" w14:textId="6BBB0D4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EBD561" w14:textId="01FA305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5EB01A1F" w14:textId="77777777" w:rsidTr="00213255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98CE7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F5DE0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119D8" w14:textId="0774B1A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 (0.98-1.48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9212E" w14:textId="268E6FF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A8D8A" w14:textId="40B13F5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95-1.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4F14C" w14:textId="5AB52BA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A9EEB8" w14:textId="2748571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1 (0.98-1.75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7B0ED" w14:textId="63ED2FC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8B7B1E" w14:textId="239446C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83-1.5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F1407" w14:textId="0F19F81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7D0F2A" w:rsidRPr="007D0F2A" w14:paraId="18AF7DB8" w14:textId="77777777" w:rsidTr="006850EF">
        <w:trPr>
          <w:trHeight w:val="39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278BBB" w14:textId="77777777" w:rsidR="00C85D6F" w:rsidRPr="007D0F2A" w:rsidRDefault="00C85D6F" w:rsidP="00C85D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yeloablative regime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285795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B4B004" w14:textId="4919583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D16ED5" w14:textId="6C5979E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95B201" w14:textId="5985539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DA94EC" w14:textId="6AE594D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90034B" w14:textId="7F122AE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DB1AC1" w14:textId="7704F5E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9E3508" w14:textId="0E50863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65425C" w14:textId="4239B2D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637D168E" w14:textId="77777777" w:rsidTr="006850EF">
        <w:trPr>
          <w:trHeight w:val="397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76BB76" w14:textId="77777777" w:rsidR="00C85D6F" w:rsidRPr="007D0F2A" w:rsidRDefault="00C85D6F" w:rsidP="00C85D6F">
            <w:pPr>
              <w:spacing w:after="0"/>
              <w:ind w:hanging="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5983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0C08B" w14:textId="3254426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(0.97-1.44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7790D" w14:textId="366174C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BB86D" w14:textId="0ECA12A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 (0.96-1.4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ED2C2" w14:textId="737C42A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86046" w14:textId="32128D3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85-1.4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24AC0" w14:textId="61D3E67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A8231" w14:textId="7FDC8FD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0.95-1.67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14E7E" w14:textId="7830DF1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</w:tbl>
    <w:p w14:paraId="60DD300B" w14:textId="77777777" w:rsidR="00D97242" w:rsidRPr="007D0F2A" w:rsidRDefault="00D97242">
      <w:pPr>
        <w:rPr>
          <w:color w:val="000000" w:themeColor="text1"/>
        </w:rPr>
      </w:pPr>
    </w:p>
    <w:p w14:paraId="73468D68" w14:textId="77777777" w:rsidR="00334CF7" w:rsidRPr="007D0F2A" w:rsidRDefault="00334CF7">
      <w:pPr>
        <w:rPr>
          <w:color w:val="000000" w:themeColor="text1"/>
        </w:rPr>
      </w:pPr>
    </w:p>
    <w:p w14:paraId="6F13B197" w14:textId="77777777" w:rsidR="00334CF7" w:rsidRPr="007D0F2A" w:rsidRDefault="00334CF7">
      <w:pPr>
        <w:rPr>
          <w:color w:val="000000" w:themeColor="text1"/>
        </w:rPr>
      </w:pPr>
    </w:p>
    <w:p w14:paraId="0E9F577F" w14:textId="77777777" w:rsidR="00334CF7" w:rsidRPr="007D0F2A" w:rsidRDefault="00334CF7">
      <w:pPr>
        <w:rPr>
          <w:color w:val="000000" w:themeColor="text1"/>
        </w:rPr>
      </w:pPr>
    </w:p>
    <w:p w14:paraId="31118A3D" w14:textId="77777777" w:rsidR="00334CF7" w:rsidRPr="007D0F2A" w:rsidRDefault="00334CF7">
      <w:pPr>
        <w:rPr>
          <w:color w:val="000000" w:themeColor="text1"/>
        </w:rPr>
      </w:pPr>
    </w:p>
    <w:p w14:paraId="20D9460D" w14:textId="77777777" w:rsidR="00334CF7" w:rsidRPr="007D0F2A" w:rsidRDefault="00334CF7">
      <w:pPr>
        <w:rPr>
          <w:color w:val="000000" w:themeColor="text1"/>
        </w:rPr>
      </w:pPr>
    </w:p>
    <w:p w14:paraId="0C27F97C" w14:textId="77777777" w:rsidR="00334CF7" w:rsidRPr="007D0F2A" w:rsidRDefault="00334CF7">
      <w:pPr>
        <w:rPr>
          <w:color w:val="000000" w:themeColor="text1"/>
        </w:rPr>
      </w:pPr>
    </w:p>
    <w:p w14:paraId="6E4EBBE5" w14:textId="77777777" w:rsidR="00334CF7" w:rsidRPr="007D0F2A" w:rsidRDefault="00334CF7">
      <w:pPr>
        <w:rPr>
          <w:color w:val="000000" w:themeColor="text1"/>
        </w:rPr>
      </w:pPr>
    </w:p>
    <w:p w14:paraId="3ECE1B7F" w14:textId="77777777" w:rsidR="00334CF7" w:rsidRPr="007D0F2A" w:rsidRDefault="00334CF7">
      <w:pPr>
        <w:rPr>
          <w:color w:val="000000" w:themeColor="text1"/>
        </w:rPr>
      </w:pPr>
    </w:p>
    <w:p w14:paraId="4DB3323A" w14:textId="77777777" w:rsidR="00334CF7" w:rsidRPr="007D0F2A" w:rsidRDefault="00334CF7">
      <w:pPr>
        <w:rPr>
          <w:color w:val="000000" w:themeColor="text1"/>
        </w:rPr>
      </w:pPr>
    </w:p>
    <w:p w14:paraId="2AA9015D" w14:textId="0F388806" w:rsidR="00334CF7" w:rsidRPr="007D0F2A" w:rsidRDefault="00334CF7" w:rsidP="00C546B4">
      <w:pPr>
        <w:pStyle w:val="berschrift2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Supplementa</w:t>
      </w:r>
      <w:r w:rsidR="00C546B4"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l</w:t>
      </w:r>
      <w:r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Table S</w:t>
      </w:r>
      <w:r w:rsidR="00B15548"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5</w:t>
      </w:r>
      <w:r w:rsidRPr="007D0F2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B.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Multivariate Cox proportional hazards models of outcomes of </w:t>
      </w:r>
      <w:r w:rsidRPr="007D0F2A">
        <w:rPr>
          <w:rFonts w:ascii="Arial" w:hAnsi="Arial" w:cs="Arial"/>
          <w:color w:val="000000" w:themeColor="text1"/>
          <w:sz w:val="22"/>
          <w:szCs w:val="22"/>
          <w:lang w:val="en-GB"/>
        </w:rPr>
        <w:t>allo-SCT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for all patients (ALK-neg. ALCL, PTCL NOS, AITL).</w:t>
      </w:r>
      <w:r w:rsidRPr="007D0F2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7B3C4C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a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llo-SCT, a</w:t>
      </w:r>
      <w:r w:rsidR="007B3C4C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llogeneic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stem cell transplantation; </w:t>
      </w:r>
      <w:r w:rsidR="00EB5D73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aGvHD, </w:t>
      </w:r>
      <w:r w:rsidR="00EB5D73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cute graft-versus-host disease</w:t>
      </w:r>
      <w:r w:rsidR="00EB5D73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; cGvHD, </w:t>
      </w:r>
      <w:r w:rsidR="00EB5D73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chronic graft-versus-host disease;</w:t>
      </w:r>
      <w:r w:rsidR="00EB5D73"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 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HR=hazard ratio; CI=confidence interval; ALK-neg. ALCL, anaplastic lymphoma kinase-negative anaplastic large cell lymphoma; AITL, angioimmunoblastic T-cell lymphoma; PTCL NOS, peripheral T-cell lymphoma not otherwise specified; MRD, matched-related donor; UD, unrelated donor; 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CR, complete remission; PR, partial remission; Referen</w:t>
      </w:r>
      <w:r w:rsidR="003878F6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 group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 for Cox proportional</w:t>
      </w:r>
      <w:r w:rsidR="003878F6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-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hazards </w:t>
      </w:r>
      <w:r w:rsidR="003878F6"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analysis 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are highlighted in </w:t>
      </w:r>
      <w:r w:rsidRPr="007D0F2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old</w:t>
      </w:r>
      <w:r w:rsidRPr="007D0F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</w:t>
      </w:r>
    </w:p>
    <w:tbl>
      <w:tblPr>
        <w:tblpPr w:leftFromText="180" w:rightFromText="180" w:vertAnchor="page" w:horzAnchor="margin" w:tblpXSpec="center" w:tblpY="3151"/>
        <w:tblW w:w="163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9"/>
        <w:gridCol w:w="1770"/>
        <w:gridCol w:w="1988"/>
        <w:gridCol w:w="1131"/>
        <w:gridCol w:w="1984"/>
        <w:gridCol w:w="1000"/>
        <w:gridCol w:w="2409"/>
        <w:gridCol w:w="985"/>
        <w:gridCol w:w="2127"/>
        <w:gridCol w:w="1139"/>
      </w:tblGrid>
      <w:tr w:rsidR="007D0F2A" w:rsidRPr="007D0F2A" w14:paraId="05F89F64" w14:textId="77777777" w:rsidTr="00E1058A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AFDE73D" w14:textId="77777777" w:rsidR="00EB5D73" w:rsidRPr="007D0F2A" w:rsidRDefault="00EB5D73" w:rsidP="00E1058A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CDBBC" w14:textId="386C6E4C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aGVHD I-II</w:t>
            </w:r>
          </w:p>
        </w:tc>
        <w:tc>
          <w:tcPr>
            <w:tcW w:w="2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6AD90" w14:textId="32D03BB1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aGVHD III-IV</w:t>
            </w:r>
          </w:p>
        </w:tc>
        <w:tc>
          <w:tcPr>
            <w:tcW w:w="3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D473A" w14:textId="33038B3A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cGVHD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254B6" w14:textId="255116DD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cGVHD EXTENSIVE</w:t>
            </w:r>
          </w:p>
        </w:tc>
      </w:tr>
      <w:tr w:rsidR="007D0F2A" w:rsidRPr="007D0F2A" w14:paraId="7390A41A" w14:textId="77777777" w:rsidTr="00E1058A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6791" w14:textId="77777777" w:rsidR="00EB5D73" w:rsidRPr="007D0F2A" w:rsidRDefault="00EB5D73" w:rsidP="00E1058A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CEDE7" w14:textId="62E4B76A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FBB05" w14:textId="77777777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66B48" w14:textId="46936FCA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E9966" w14:textId="77777777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FBBA4" w14:textId="76A9A85F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E5765" w14:textId="77777777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BAF35" w14:textId="4393ADD5" w:rsidR="00EB5D73" w:rsidRPr="007D0F2A" w:rsidRDefault="00EB5D73" w:rsidP="00E1058A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 xml:space="preserve">HR 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(</w:t>
            </w: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  <w:r w:rsidR="00E02E4C"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D6537" w14:textId="77777777" w:rsidR="00EB5D73" w:rsidRPr="007D0F2A" w:rsidRDefault="00EB5D73" w:rsidP="00E1058A">
            <w:pPr>
              <w:ind w:left="151" w:hanging="151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D0F2A" w:rsidRPr="007D0F2A" w14:paraId="7A4F019B" w14:textId="77777777" w:rsidTr="000200F0">
        <w:trPr>
          <w:trHeight w:val="397"/>
        </w:trPr>
        <w:tc>
          <w:tcPr>
            <w:tcW w:w="176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F47155" w14:textId="0835BB0E" w:rsidR="00C85D6F" w:rsidRPr="007D0F2A" w:rsidRDefault="00F23FFA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oma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C9555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ITL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E9B459" w14:textId="7533D8A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B88556" w14:textId="29B766C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E00743" w14:textId="7538551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837912" w14:textId="1497D35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1C87863" w14:textId="51A73C1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BF476D" w14:textId="26BEB3A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241C27" w14:textId="43A9196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58F22B" w14:textId="2DAA6D4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218412A8" w14:textId="77777777" w:rsidTr="000200F0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FD9B08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16855" w14:textId="6AE300F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K-neg. ALCL </w:t>
            </w:r>
          </w:p>
        </w:tc>
        <w:tc>
          <w:tcPr>
            <w:tcW w:w="1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7C6A55" w14:textId="13B1B5D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76-1.45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08169F" w14:textId="58C6AA1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58A023" w14:textId="7EBCF58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65-1.8)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043867" w14:textId="36136D0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F4B185" w14:textId="03A87F7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65-1.31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4AF696" w14:textId="6574CA5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E2A5F8" w14:textId="1303CF9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8 (0.6-1.58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05EDE3" w14:textId="016F090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7D0F2A" w:rsidRPr="007D0F2A" w14:paraId="3D6645F3" w14:textId="77777777" w:rsidTr="000200F0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C6DCD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D4935" w14:textId="1D9F98E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TCL NOS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E5A22" w14:textId="69DB77D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4 (0.57-0.96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4A90F" w14:textId="3571F17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69510" w14:textId="4422685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6 (0.43-1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1873D" w14:textId="6B9877C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E15E2" w14:textId="0C6F552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2 (0.55-0.94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A806F" w14:textId="27E767A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DC337" w14:textId="40A9441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9 (0.55-1.14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70B38" w14:textId="5EB3CD7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7D0F2A" w:rsidRPr="007D0F2A" w14:paraId="12FA4F31" w14:textId="77777777" w:rsidTr="00C95F48">
        <w:trPr>
          <w:trHeight w:val="397"/>
        </w:trPr>
        <w:tc>
          <w:tcPr>
            <w:tcW w:w="176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96569E" w14:textId="3CECA4CD" w:rsidR="00C85D6F" w:rsidRPr="007D0F2A" w:rsidRDefault="00F23FFA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ar</w:t>
            </w:r>
            <w:r w:rsidR="00C85D6F"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allo-SCT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5AEFB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010 to 201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96CD3F" w14:textId="1F4418F8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4C9952" w14:textId="1DD24CF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A29170" w14:textId="625681F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B26DCD" w14:textId="62653C4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2B0B77" w14:textId="58A9A06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63C4B2" w14:textId="442795B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7DD329" w14:textId="30126BB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1A6DFC" w14:textId="7D48D76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77C23CFB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CBAD5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8416B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016 to 2022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256A6" w14:textId="522E3B0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7 (0.58-1.03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301A9" w14:textId="2D18D76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384D6" w14:textId="5ABAC78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2 (0.4-0.96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BFAC8" w14:textId="1607ECE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9099DC" w14:textId="142C29F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6 (0.57-1.02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B402C" w14:textId="097E4D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9BB1E" w14:textId="24CBBEE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7 (0.58-1.3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C2D49" w14:textId="1E9FC47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7D0F2A" w:rsidRPr="007D0F2A" w14:paraId="4658316F" w14:textId="77777777" w:rsidTr="00C85D6F">
        <w:trPr>
          <w:trHeight w:val="397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A65F0" w14:textId="457C9BF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Age at allo-SCT </w:t>
            </w:r>
          </w:p>
          <w:p w14:paraId="311592A9" w14:textId="5877F3D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(by ten year increments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83B95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95-1.18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282F9" w14:textId="41E0525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5-1.1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734A4" w14:textId="54E67AC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B5B89" w14:textId="173E9B8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81-1.1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35616" w14:textId="627B556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A5021" w14:textId="6955A48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4-1.1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0B610" w14:textId="3D3FD42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566DE" w14:textId="24F77CE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92-1.25)</w:t>
            </w:r>
          </w:p>
        </w:tc>
      </w:tr>
      <w:tr w:rsidR="007D0F2A" w:rsidRPr="007D0F2A" w14:paraId="798E4274" w14:textId="77777777" w:rsidTr="00C95F48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6D409F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dono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54F0AC" w14:textId="2AEFC1E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ploidentical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A1D950" w14:textId="2B974192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1AC24E" w14:textId="7D199E9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9D07EB" w14:textId="58CBBFD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45BD8D" w14:textId="39C85A4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85BBBD" w14:textId="7BFFB1D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8022B1" w14:textId="54E827E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BFC2D5" w14:textId="387872A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A239BF" w14:textId="0E8151E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6D957365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9855D3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158E5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RD</w:t>
            </w:r>
          </w:p>
        </w:tc>
        <w:tc>
          <w:tcPr>
            <w:tcW w:w="1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5C097C" w14:textId="3D6E29BB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5 (0.46-0.93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E487AD" w14:textId="2EE1089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35E970" w14:textId="535CFF6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5 (0.38-1.13)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49559E" w14:textId="5C1402F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663F67" w14:textId="6F522F5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5 (1-2.26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9B2451" w14:textId="6A38CCC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CCFF5B" w14:textId="0477F56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7 (0.79-2.37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6D2E48" w14:textId="6A61E1B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7D0F2A" w:rsidRPr="007D0F2A" w14:paraId="2F16BF53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8D19F" w14:textId="77777777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E71D7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UD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21DF9" w14:textId="47C01B83" w:rsidR="00C85D6F" w:rsidRPr="007D0F2A" w:rsidRDefault="00C85D6F" w:rsidP="00C85D6F">
            <w:pPr>
              <w:spacing w:after="0"/>
              <w:ind w:firstLine="2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1 (0.43-0.87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49D45" w14:textId="183AC0C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2224D" w14:textId="5BE2A71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3 (0.37-1.09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AD3B1" w14:textId="4C79B31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80078" w14:textId="4054E89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7 (1.12-2.58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6ED42" w14:textId="7FA9B6E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8EBDE" w14:textId="00D1770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47 (0.84-2.59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D9D43" w14:textId="7C05D6F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7D0F2A" w:rsidRPr="007D0F2A" w14:paraId="125A41F8" w14:textId="77777777" w:rsidTr="00C95F48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B69E88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 to male dono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C96E7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661167" w14:textId="419788A0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B6956C" w14:textId="447D38F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8F5DED" w14:textId="641E6F0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131329" w14:textId="0D149EC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D2B900" w14:textId="08952DC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101C2E" w14:textId="63A1B15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15C8C1" w14:textId="0AD18E7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C38F39" w14:textId="47773CB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51EB0D1A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18CC7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28548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016F0" w14:textId="31BC411F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1 (0.6-1.1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CD1B9" w14:textId="11905D6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668C8F" w14:textId="0D34E10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9 (0.54-1.45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B286E" w14:textId="4A5790F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B0608" w14:textId="4D873A2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38 (1.02-1.8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36DB3" w14:textId="366FA24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F42B32" w14:textId="06E32B1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5 (1.01-2.23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9D55D" w14:textId="6FAE1C0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7D0F2A" w:rsidRPr="007D0F2A" w14:paraId="24558F52" w14:textId="77777777" w:rsidTr="00C95F48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6280C0" w14:textId="0D55C3E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Karnofsky index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F22B93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9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7EA0D6" w14:textId="422A270A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ED0417" w14:textId="3BB6C46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C2B1BD" w14:textId="2AA52F0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2948CC" w14:textId="0764DD8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DA893D" w14:textId="3178959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CF9572" w14:textId="645F168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A4F74E" w14:textId="6BB841B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B02A59" w14:textId="6EC337B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46E137E7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8015A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894E4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&gt;= 90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4B555" w14:textId="2EFDD60E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83-1.39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D86A9" w14:textId="19269BB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53DE89" w14:textId="3F9F33A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(0.82-1.95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CD8C8" w14:textId="42C8B04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52E2C" w14:textId="7998771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2 (0.7-1.2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92CB2" w14:textId="5333A12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472EA" w14:textId="2C2A8E1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64-1.34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597B70" w14:textId="0E2755F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7D0F2A" w:rsidRPr="007D0F2A" w14:paraId="689E3F92" w14:textId="77777777" w:rsidTr="00C95F48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2A65F2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lines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95C443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9725E4" w14:textId="48A1342F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9576DD" w14:textId="3E28A8C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FDF0B9" w14:textId="14E70D4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08CD64" w14:textId="3A95472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BC2342" w14:textId="3C82D87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A18214" w14:textId="37BBA37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0810B5" w14:textId="10906B4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75C89E" w14:textId="0371018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33FD1D55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F9ACA4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0D8EF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6F1BFF" w14:textId="3A8B975C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4 (0.61-1.15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91D0F1" w14:textId="1508192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2097615" w14:textId="68D2F69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6 (0.46-1.28)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03D6DF" w14:textId="754824A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5721A6" w14:textId="4789AB5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 (0.87-1.67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B2A1B7" w14:textId="2095C1F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F2BD1A" w14:textId="0AB19B9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0.73-1.85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4D5D31" w14:textId="5E4BD0E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7D0F2A" w:rsidRPr="007D0F2A" w14:paraId="5B237CF6" w14:textId="77777777" w:rsidTr="00C95F48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B1B86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AEC3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3 or more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C2278" w14:textId="63F0426A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69-1.26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30ED6" w14:textId="52E696E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D1F41" w14:textId="6C735D2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5 (0.59-1.53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B4CF96" w14:textId="6243436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C9890" w14:textId="0B44E39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(0.86-1.63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C5BBCE" w14:textId="65E6CA8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2B278" w14:textId="1DAC78B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0.8-1.97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556E6" w14:textId="2ABF591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7D0F2A" w:rsidRPr="007D0F2A" w14:paraId="63F9FDB2" w14:textId="77777777" w:rsidTr="002A519E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7DC72D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isease status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4EF313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CFDEC5" w14:textId="5B1E8EA4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A1EE42" w14:textId="3E5309F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3E006A" w14:textId="2C4B376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A2C351" w14:textId="5C98265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2BC7FB" w14:textId="1F336FED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A39B96" w14:textId="13599B2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949433" w14:textId="17E74B2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061FAC" w14:textId="1F3A056F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59D3D008" w14:textId="77777777" w:rsidTr="002A519E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868B61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DC96D" w14:textId="5833981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45357C" w14:textId="68C3C932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(0.89-1.55)</w:t>
            </w:r>
          </w:p>
        </w:tc>
        <w:tc>
          <w:tcPr>
            <w:tcW w:w="113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21BC8C" w14:textId="4055DF3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4B3349" w14:textId="53984BD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0.72-1.79)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FB24A1" w14:textId="2041D25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B8F54D" w14:textId="3727EF5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4 (0.78-1.39)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A76963" w14:textId="7136E42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82A959" w14:textId="374D362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4 (0.95-2.07)</w:t>
            </w:r>
          </w:p>
        </w:tc>
        <w:tc>
          <w:tcPr>
            <w:tcW w:w="113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A77F84" w14:textId="53BCFA0C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7D0F2A" w:rsidRPr="007D0F2A" w14:paraId="1D3DD85F" w14:textId="77777777" w:rsidTr="002A519E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0B506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D7329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Progressive or stable disease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7A669" w14:textId="655375D4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62 (1.18-2.22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80508" w14:textId="129EF0A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5B330" w14:textId="00A644B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61 (0.98-2.64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80383" w14:textId="161CCC0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BB8F2" w14:textId="27928BE5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71-1.46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12D53B" w14:textId="70E8019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B36EA" w14:textId="0292536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(0.79-2.04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679DD" w14:textId="7CD39EF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7D0F2A" w:rsidRPr="007D0F2A" w14:paraId="60233EBD" w14:textId="77777777" w:rsidTr="002A519E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A27A1E" w14:textId="77777777" w:rsidR="00C85D6F" w:rsidRPr="007D0F2A" w:rsidRDefault="00C85D6F" w:rsidP="00C85D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n vivo</w:t>
            </w: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 cell depletion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33C749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71150F" w14:textId="062DE382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41BC9C" w14:textId="297DB40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ED968B" w14:textId="18A68C5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B545A9" w14:textId="4861EED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3E4533" w14:textId="650277C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F1A970" w14:textId="2AB9D46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FE2DD1" w14:textId="0D09B7E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3075C7" w14:textId="48E0FC9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7E929D1E" w14:textId="77777777" w:rsidTr="002A519E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AC4A2" w14:textId="77777777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64AE0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34CEB" w14:textId="787290DE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8 (0.6-1.02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A892C" w14:textId="6F34C27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D207E" w14:textId="2FB71B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7 (0.44-1.01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474DD" w14:textId="4E806319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241C21" w14:textId="3021FD1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6 (0.5-0.87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7C94C" w14:textId="155B438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24200" w14:textId="7AC939A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8 (0.4-0.85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ADF3A" w14:textId="164681C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7D0F2A" w:rsidRPr="007D0F2A" w14:paraId="2F2B77F6" w14:textId="77777777" w:rsidTr="00BA2711">
        <w:trPr>
          <w:trHeight w:val="397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5E61D6" w14:textId="77777777" w:rsidR="00C85D6F" w:rsidRPr="007D0F2A" w:rsidRDefault="00C85D6F" w:rsidP="00C85D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Myeloablative regimen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DC0AC2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95A146" w14:textId="21F16DC5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58CA62" w14:textId="460CD03E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58BDCF" w14:textId="6392A92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768E7B" w14:textId="0C6F690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44EE2F" w14:textId="54A4A153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725152" w14:textId="4ACDC7D1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A6A53D" w14:textId="27D7DD1A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B1DBEBF" w14:textId="1F4A00CB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D0F2A" w:rsidRPr="007D0F2A" w14:paraId="35A1D4F6" w14:textId="77777777" w:rsidTr="00BA2711">
        <w:trPr>
          <w:trHeight w:val="397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5D24A" w14:textId="77777777" w:rsidR="00C85D6F" w:rsidRPr="007D0F2A" w:rsidRDefault="00C85D6F" w:rsidP="00C85D6F">
            <w:pPr>
              <w:spacing w:after="0"/>
              <w:ind w:hanging="5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2405" w14:textId="7777777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FA411" w14:textId="17089620" w:rsidR="00C85D6F" w:rsidRPr="007D0F2A" w:rsidRDefault="00C85D6F" w:rsidP="00C85D6F">
            <w:pPr>
              <w:spacing w:after="0"/>
              <w:ind w:hanging="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74-1.25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5E843" w14:textId="63E93044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BFBC7" w14:textId="49E76822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87 (0.58-1.32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6C5ED" w14:textId="0F15117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3FDA0" w14:textId="0D36E417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06 (0.81-1.38)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5A583" w14:textId="5953E246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B69E2" w14:textId="1785BD80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0.79-1.64)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9CE08" w14:textId="6B35A4C8" w:rsidR="00C85D6F" w:rsidRPr="007D0F2A" w:rsidRDefault="00C85D6F" w:rsidP="00C85D6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0F2A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</w:tbl>
    <w:p w14:paraId="7CE2FA4B" w14:textId="77777777" w:rsidR="00334CF7" w:rsidRPr="007D0F2A" w:rsidRDefault="00334CF7">
      <w:pPr>
        <w:rPr>
          <w:color w:val="000000" w:themeColor="text1"/>
          <w:lang w:val="en-US"/>
        </w:rPr>
      </w:pPr>
    </w:p>
    <w:sectPr w:rsidR="00334CF7" w:rsidRPr="007D0F2A" w:rsidSect="00D972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7753BF"/>
    <w:multiLevelType w:val="hybridMultilevel"/>
    <w:tmpl w:val="DB6C5152"/>
    <w:lvl w:ilvl="0" w:tplc="15187C02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698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42"/>
    <w:rsid w:val="00023551"/>
    <w:rsid w:val="00040C27"/>
    <w:rsid w:val="0009409D"/>
    <w:rsid w:val="00096602"/>
    <w:rsid w:val="00131F81"/>
    <w:rsid w:val="00177773"/>
    <w:rsid w:val="00195712"/>
    <w:rsid w:val="001A440B"/>
    <w:rsid w:val="001C2232"/>
    <w:rsid w:val="001F2E39"/>
    <w:rsid w:val="00222C50"/>
    <w:rsid w:val="00231A60"/>
    <w:rsid w:val="0023200B"/>
    <w:rsid w:val="0027078B"/>
    <w:rsid w:val="002A085E"/>
    <w:rsid w:val="002D686B"/>
    <w:rsid w:val="00327868"/>
    <w:rsid w:val="00334CF7"/>
    <w:rsid w:val="003878F6"/>
    <w:rsid w:val="0040238E"/>
    <w:rsid w:val="004045F6"/>
    <w:rsid w:val="00493291"/>
    <w:rsid w:val="004E1252"/>
    <w:rsid w:val="0055436B"/>
    <w:rsid w:val="005961D7"/>
    <w:rsid w:val="005F0CE6"/>
    <w:rsid w:val="006179F3"/>
    <w:rsid w:val="006A06BB"/>
    <w:rsid w:val="00772BA2"/>
    <w:rsid w:val="0078425E"/>
    <w:rsid w:val="0078669B"/>
    <w:rsid w:val="00791239"/>
    <w:rsid w:val="007B3C4C"/>
    <w:rsid w:val="007D0F2A"/>
    <w:rsid w:val="00812317"/>
    <w:rsid w:val="008E42E0"/>
    <w:rsid w:val="00934C5F"/>
    <w:rsid w:val="009D0160"/>
    <w:rsid w:val="009D3391"/>
    <w:rsid w:val="009D5B24"/>
    <w:rsid w:val="00A9761B"/>
    <w:rsid w:val="00AD7075"/>
    <w:rsid w:val="00AE69BD"/>
    <w:rsid w:val="00AF2DFD"/>
    <w:rsid w:val="00B15548"/>
    <w:rsid w:val="00B20823"/>
    <w:rsid w:val="00BA1952"/>
    <w:rsid w:val="00C546B4"/>
    <w:rsid w:val="00C63C79"/>
    <w:rsid w:val="00C85D6F"/>
    <w:rsid w:val="00D00B28"/>
    <w:rsid w:val="00D53DAB"/>
    <w:rsid w:val="00D83A25"/>
    <w:rsid w:val="00D8410B"/>
    <w:rsid w:val="00D91AC0"/>
    <w:rsid w:val="00D97242"/>
    <w:rsid w:val="00DD5C03"/>
    <w:rsid w:val="00E02E4C"/>
    <w:rsid w:val="00E32A50"/>
    <w:rsid w:val="00E875A3"/>
    <w:rsid w:val="00EA2C12"/>
    <w:rsid w:val="00EB5D73"/>
    <w:rsid w:val="00EF0876"/>
    <w:rsid w:val="00F23FFA"/>
    <w:rsid w:val="00F84A53"/>
    <w:rsid w:val="00F95C0D"/>
    <w:rsid w:val="00FB403E"/>
    <w:rsid w:val="00FE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7919F"/>
  <w15:chartTrackingRefBased/>
  <w15:docId w15:val="{F6D55880-FC62-45FB-9664-4D476BD89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7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7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7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7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7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7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7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7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7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7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7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7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72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72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72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72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72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72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7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7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7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7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7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72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72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72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7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72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7242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33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33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33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33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339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A06BB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554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6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58</Words>
  <Characters>12971</Characters>
  <Application>Microsoft Office Word</Application>
  <DocSecurity>0</DocSecurity>
  <Lines>108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r. Evgenii Shumilov</cp:lastModifiedBy>
  <cp:revision>2</cp:revision>
  <dcterms:created xsi:type="dcterms:W3CDTF">2026-02-02T18:31:00Z</dcterms:created>
  <dcterms:modified xsi:type="dcterms:W3CDTF">2026-02-02T18:31:00Z</dcterms:modified>
</cp:coreProperties>
</file>